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907"/>
        <w:gridCol w:w="881"/>
        <w:gridCol w:w="1196"/>
        <w:gridCol w:w="1198"/>
        <w:gridCol w:w="880"/>
        <w:gridCol w:w="1196"/>
        <w:gridCol w:w="1198"/>
      </w:tblGrid>
      <w:tr w:rsidR="00A8353F" w:rsidRPr="00A8353F" w14:paraId="6345C302" w14:textId="77777777" w:rsidTr="00A8353F">
        <w:trPr>
          <w:trHeight w:val="580"/>
          <w:tblHeader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1E75E" w14:textId="70FB93BD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ound 1 Delphi survey results</w:t>
            </w:r>
          </w:p>
        </w:tc>
      </w:tr>
      <w:tr w:rsidR="00A8353F" w:rsidRPr="00A8353F" w14:paraId="1411D709" w14:textId="77777777" w:rsidTr="00A8353F">
        <w:trPr>
          <w:trHeight w:val="580"/>
          <w:tblHeader/>
        </w:trPr>
        <w:tc>
          <w:tcPr>
            <w:tcW w:w="18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C8FE15" w14:textId="77777777" w:rsidR="00A8353F" w:rsidRPr="00A8353F" w:rsidRDefault="00A8353F" w:rsidP="00A8353F">
            <w:pPr>
              <w:pStyle w:val="NoSpacing"/>
              <w:keepNext/>
              <w:keepLines/>
              <w:rPr>
                <w:b/>
                <w:bCs/>
                <w:sz w:val="20"/>
                <w:szCs w:val="20"/>
              </w:rPr>
            </w:pPr>
            <w:r w:rsidRPr="00A8353F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C8514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ents or family member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E4154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fessionals</w:t>
            </w:r>
          </w:p>
        </w:tc>
      </w:tr>
      <w:tr w:rsidR="00A8353F" w:rsidRPr="00A8353F" w14:paraId="38786CF8" w14:textId="77777777" w:rsidTr="00A8353F">
        <w:trPr>
          <w:trHeight w:val="580"/>
          <w:tblHeader/>
        </w:trPr>
        <w:tc>
          <w:tcPr>
            <w:tcW w:w="18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32042" w14:textId="77777777" w:rsidR="00A8353F" w:rsidRPr="00A8353F" w:rsidRDefault="00A8353F" w:rsidP="00A8353F">
            <w:pPr>
              <w:pStyle w:val="NoSpacing"/>
              <w:keepNext/>
              <w:keepLines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928F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Voted</w:t>
            </w:r>
          </w:p>
          <w:p w14:paraId="269667C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-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7E60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who Voted on outcom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E179B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‘unable to rate’ outcom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07E24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Voted</w:t>
            </w:r>
          </w:p>
          <w:p w14:paraId="207FEA6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-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501E8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who Voted on outcome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FE1D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‘unable to rate’ outcome</w:t>
            </w:r>
          </w:p>
        </w:tc>
      </w:tr>
      <w:tr w:rsidR="00A8353F" w:rsidRPr="00A8353F" w14:paraId="3A530E4A" w14:textId="77777777" w:rsidTr="009E6F12">
        <w:trPr>
          <w:trHeight w:val="284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3AD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bour and birth outcomes</w:t>
            </w:r>
          </w:p>
        </w:tc>
      </w:tr>
      <w:tr w:rsidR="00A8353F" w:rsidRPr="00A8353F" w14:paraId="6DD59C50" w14:textId="77777777" w:rsidTr="00A8353F">
        <w:trPr>
          <w:trHeight w:val="13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811F7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nduction of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0B5E57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8.8%</w:t>
            </w:r>
          </w:p>
          <w:p w14:paraId="2D3174B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7E3A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6C1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D733E3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0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7977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9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B242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</w:tr>
      <w:tr w:rsidR="00A8353F" w:rsidRPr="00A8353F" w14:paraId="140783C6" w14:textId="77777777" w:rsidTr="00A8353F">
        <w:trPr>
          <w:trHeight w:val="12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AAE36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Length of time from identification of a stillbirth to the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E5A1EE9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0.8%</w:t>
            </w:r>
          </w:p>
          <w:p w14:paraId="6260D3E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EC13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6B1C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B4EB02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4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89CF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B611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</w:tr>
      <w:tr w:rsidR="00A8353F" w:rsidRPr="00A8353F" w14:paraId="3DC73B62" w14:textId="77777777" w:rsidTr="00A8353F">
        <w:trPr>
          <w:trHeight w:val="9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6F80D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in relief for labour and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677029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4.2%</w:t>
            </w:r>
          </w:p>
          <w:p w14:paraId="5EABE62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83019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9D3B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94C333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1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61BC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583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</w:tr>
      <w:tr w:rsidR="00A8353F" w:rsidRPr="00A8353F" w14:paraId="59BEF8B4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DF7FE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Type of birth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75F998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1%</w:t>
            </w:r>
          </w:p>
          <w:p w14:paraId="19908F4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47C9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C8DB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796602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3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49A5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9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2602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</w:tr>
      <w:tr w:rsidR="00A8353F" w:rsidRPr="00A8353F" w14:paraId="62439AF6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F101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Complications during birth for mother or bab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EC55E2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3.6%</w:t>
            </w:r>
          </w:p>
          <w:p w14:paraId="54B9A6C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00B5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0DE4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95C2E6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2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DBCE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9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4B15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</w:tr>
      <w:tr w:rsidR="00A8353F" w:rsidRPr="00A8353F" w14:paraId="55758C82" w14:textId="77777777" w:rsidTr="009E6F12">
        <w:trPr>
          <w:trHeight w:val="74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CB91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tpartum maternal medical outcomes</w:t>
            </w:r>
          </w:p>
        </w:tc>
      </w:tr>
      <w:tr w:rsidR="00A8353F" w:rsidRPr="00A8353F" w14:paraId="687FB5E0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C394F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Maternal complications after birth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  <w:hideMark/>
          </w:tcPr>
          <w:p w14:paraId="194F5CA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7.3%</w:t>
            </w:r>
          </w:p>
          <w:p w14:paraId="14A1203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CEF3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2BF2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</w:tcPr>
          <w:p w14:paraId="0D7C9D7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8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133E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C05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7B42184A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149C7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aternal life-threatening complications after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432808A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8.0%</w:t>
            </w:r>
          </w:p>
          <w:p w14:paraId="71E17CD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FDD9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593D9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09E5AE2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2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691C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2DB4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4805B263" w14:textId="77777777" w:rsidTr="00A8353F">
        <w:trPr>
          <w:trHeight w:val="277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BA42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Length of maternal hospital stay due to medical complications after a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7DB834B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5.3%</w:t>
            </w:r>
          </w:p>
          <w:p w14:paraId="1ECA456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5C88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A94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71A03C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0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EB95D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9EBB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4B1160FF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95C0E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aternal postpartum recover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1F6D41A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7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B8E5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052B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541BEF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737E9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B1F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0FF165F7" w14:textId="77777777" w:rsidTr="00A8353F">
        <w:trPr>
          <w:trHeight w:val="23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2FCE9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aternal long term physical complications related to the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776D748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C188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53FB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6ACA3F6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0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FA4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28E1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48BABD90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18055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aternal long term physical health outcome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7805214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8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AB04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8E0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2B979BB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4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FCBB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6B14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5E9ADA32" w14:textId="77777777" w:rsidTr="00A8353F">
        <w:trPr>
          <w:trHeight w:val="19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72AEF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aternal dea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1106E2B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3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3B8A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6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EDCE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5ACFFF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4077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003B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368C7F99" w14:textId="77777777" w:rsidTr="009E6F12">
        <w:trPr>
          <w:trHeight w:val="30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86C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re experience outcomes</w:t>
            </w:r>
          </w:p>
        </w:tc>
      </w:tr>
      <w:tr w:rsidR="00A8353F" w:rsidRPr="00A8353F" w14:paraId="7CAEA3A4" w14:textId="77777777" w:rsidTr="00A8353F">
        <w:trPr>
          <w:trHeight w:val="217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7DB6F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' experience of their care following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137A1CC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8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E9D8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E8729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42F3E312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0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B05B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68DE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02115657" w14:textId="77777777" w:rsidTr="00A8353F">
        <w:trPr>
          <w:trHeight w:val="316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8CAC8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' experience of communication with care professional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7C182C6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9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C4BC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3DB6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024A43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0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B678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F98A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7FBCD404" w14:textId="77777777" w:rsidTr="00A8353F">
        <w:trPr>
          <w:trHeight w:val="31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9E859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Parents' experience of support from care professionals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58C386A2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1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0DF9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FD0C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30D7FE2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0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D5AE2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47C9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33C676CF" w14:textId="77777777" w:rsidTr="00A8353F">
        <w:trPr>
          <w:trHeight w:val="33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EA6F3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acknowledgement of parenthood by care professional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54F777B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1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98818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6D2E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6F63ED0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4894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443B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4B1F9D3C" w14:textId="77777777" w:rsidTr="00A8353F">
        <w:trPr>
          <w:trHeight w:val="27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8A6EF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acknowledgment of baby by care professional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2FB9007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6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355FA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650FC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A2D7C03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2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B35D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E47A6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3D347A3C" w14:textId="77777777" w:rsidTr="00A8353F">
        <w:trPr>
          <w:trHeight w:val="24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FD480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f providing stillbirth care on healthcare professionals'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23E7F3D7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24192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A35E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C93FEFE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4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A491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1CF25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40A38307" w14:textId="77777777" w:rsidTr="00A8353F">
        <w:trPr>
          <w:trHeight w:val="34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227B1" w14:textId="77777777" w:rsidR="00A8353F" w:rsidRPr="00A8353F" w:rsidRDefault="00A8353F" w:rsidP="00A8353F">
            <w:pPr>
              <w:pStyle w:val="NoSpacing"/>
              <w:keepNext/>
              <w:keepLines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Formal complaints or legal action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01F96741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8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AD3B2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5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83E8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7A3192F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2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9E1A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8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20194" w14:textId="77777777" w:rsidR="00A8353F" w:rsidRPr="00A8353F" w:rsidRDefault="00A8353F" w:rsidP="00A8353F">
            <w:pPr>
              <w:pStyle w:val="NoSpacing"/>
              <w:keepNext/>
              <w:keepLines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31B8C90E" w14:textId="77777777" w:rsidTr="009E6F12">
        <w:trPr>
          <w:trHeight w:val="248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6B8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vestigation outcomes</w:t>
            </w:r>
          </w:p>
        </w:tc>
      </w:tr>
      <w:tr w:rsidR="00A8353F" w:rsidRPr="00A8353F" w14:paraId="58060508" w14:textId="77777777" w:rsidTr="00A8353F">
        <w:trPr>
          <w:trHeight w:val="257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5E6D8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Uptake of medical investigations performed to understand why a baby died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1275AE4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7.8%</w:t>
            </w:r>
          </w:p>
          <w:p w14:paraId="47AADFE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BCD0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4420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EF6F0C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3%</w:t>
            </w:r>
          </w:p>
          <w:p w14:paraId="027EB6A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1709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947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2867599F" w14:textId="77777777" w:rsidTr="00A8353F">
        <w:trPr>
          <w:trHeight w:val="23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BDC6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Hospital review carried out by healthcare professionals to help understand why the baby died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4E42FC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9.9%</w:t>
            </w:r>
          </w:p>
          <w:p w14:paraId="7AD938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524A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D0BF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201CE9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6.4%</w:t>
            </w:r>
          </w:p>
          <w:p w14:paraId="7A5F3CF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3905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5897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1133151D" w14:textId="77777777" w:rsidTr="00A8353F">
        <w:trPr>
          <w:trHeight w:val="35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5F5D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Uptake of parental engagement in the hospital review to understand why a baby died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415F59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0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BF85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4562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F995FB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9077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CF0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006603A3" w14:textId="77777777" w:rsidTr="00A8353F">
        <w:trPr>
          <w:trHeight w:val="38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DBDA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Cause of death identified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D214C8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2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2AB2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C6FD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58AD32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2A55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D698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2B903D6" w14:textId="77777777" w:rsidTr="00A8353F">
        <w:trPr>
          <w:trHeight w:val="26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6426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' understanding of why their baby died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94E607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0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8289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A4E3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7BB7B5F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066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C258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0F417114" w14:textId="77777777" w:rsidTr="00A8353F">
        <w:trPr>
          <w:trHeight w:val="25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50761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' understanding about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D88D78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9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10DD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DBD9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3D9E14D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5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1E8D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EB2E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25E30827" w14:textId="77777777" w:rsidTr="00A8353F">
        <w:trPr>
          <w:trHeight w:val="7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BD21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rovements to care and patient safe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60D7EE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2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B64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2BF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44F683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3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E07F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17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507A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0B0874EE" w14:textId="77777777" w:rsidTr="009E6F12">
        <w:trPr>
          <w:trHeight w:val="74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97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ief outcomes</w:t>
            </w:r>
          </w:p>
        </w:tc>
      </w:tr>
      <w:tr w:rsidR="00A8353F" w:rsidRPr="00A8353F" w14:paraId="7D32A2E1" w14:textId="77777777" w:rsidTr="00A8353F">
        <w:trPr>
          <w:trHeight w:val="28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A784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lastRenderedPageBreak/>
              <w:t>Overwhelming or complicated grief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1B64D68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7666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0DB2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6B936D0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1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AC94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7E4D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2A80ECB8" w14:textId="77777777" w:rsidTr="00A8353F">
        <w:trPr>
          <w:trHeight w:val="28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F9A56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Coping with grief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77F08DC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D43B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BDDE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89CF4F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9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F2A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B6CF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4D0BC0BF" w14:textId="77777777" w:rsidTr="00A8353F">
        <w:trPr>
          <w:trHeight w:val="28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61B5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Feelings of self-blame, guilt or failur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1853EA4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F10B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1FAE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8442EE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9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9DA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8AC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8B0B58A" w14:textId="77777777" w:rsidTr="00A8353F">
        <w:trPr>
          <w:trHeight w:val="28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E36E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acknowledgment of grief by other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0BBD1BC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6.0%</w:t>
            </w:r>
          </w:p>
          <w:p w14:paraId="70DE7AC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9F37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D48A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4FA4D7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9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AE40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A24C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4CACC24" w14:textId="77777777" w:rsidTr="00A8353F">
        <w:trPr>
          <w:trHeight w:val="28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362A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Grief of whole famil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50F7CA9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9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3DAD2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334</w:t>
            </w:r>
          </w:p>
          <w:p w14:paraId="738E8D9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9E75E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  <w:p w14:paraId="488DC6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1F211C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17522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174</w:t>
            </w:r>
          </w:p>
          <w:p w14:paraId="531771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469EF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  <w:p w14:paraId="1E10C7B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A8353F" w14:paraId="5242E46D" w14:textId="77777777" w:rsidTr="009E6F12">
        <w:trPr>
          <w:trHeight w:val="182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42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ntal health outcomes</w:t>
            </w:r>
          </w:p>
        </w:tc>
      </w:tr>
      <w:tr w:rsidR="00A8353F" w:rsidRPr="00A8353F" w14:paraId="2514132F" w14:textId="77777777" w:rsidTr="00A8353F">
        <w:trPr>
          <w:trHeight w:val="346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115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Depression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60A1594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8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BDF7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9128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3777A7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5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C005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6DAC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5E16B599" w14:textId="77777777" w:rsidTr="00A8353F">
        <w:trPr>
          <w:trHeight w:val="25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4FF8C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0AC5EE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16A8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FC59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6FECB6F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495B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FB7A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color w:val="010205"/>
                <w:sz w:val="20"/>
                <w:szCs w:val="20"/>
              </w:rPr>
            </w:pPr>
          </w:p>
        </w:tc>
      </w:tr>
      <w:tr w:rsidR="00A8353F" w:rsidRPr="00A8353F" w14:paraId="3BB3B0AC" w14:textId="77777777" w:rsidTr="00A8353F">
        <w:trPr>
          <w:trHeight w:val="25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0B47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Anxie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7D87EA2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EF1D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FF7B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FCE9C3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0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CC6E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821C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9457C31" w14:textId="77777777" w:rsidTr="00A8353F">
        <w:trPr>
          <w:trHeight w:val="24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D7BD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ost-traumatic stress disorder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09D5D52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E38F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C3D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899459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7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07C9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87D8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2D853D64" w14:textId="77777777" w:rsidTr="00A8353F">
        <w:trPr>
          <w:trHeight w:val="24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A21D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uicidal thoughts, attempted suicide, suicid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04B11E3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3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1913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C549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B957FB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4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07F8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9D3F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30969E8D" w14:textId="77777777" w:rsidTr="00A8353F">
        <w:trPr>
          <w:trHeight w:val="22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0ED12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Other mental health difficultie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31E3B58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7C0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DB68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3608D3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0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7DC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2327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15E968A5" w14:textId="77777777" w:rsidTr="00A8353F">
        <w:trPr>
          <w:trHeight w:val="17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5E38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Drug and alcohol us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3C24396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ADA9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0B93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CAE04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A26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9FC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0CFA507E" w14:textId="77777777" w:rsidTr="00A8353F">
        <w:trPr>
          <w:trHeight w:val="30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0332C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ental function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2397DF6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2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3142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3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9789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E64BAF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1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625D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7AB1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7BD68BA9" w14:textId="77777777" w:rsidTr="00A8353F">
        <w:trPr>
          <w:trHeight w:val="29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EB6C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Any mental health treatment (including type)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55E6FBA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1568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1C54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7AAD44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F195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CCFA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7A6BEC3E" w14:textId="77777777" w:rsidTr="009E6F12">
        <w:trPr>
          <w:trHeight w:val="224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BE5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otional outcomes</w:t>
            </w:r>
          </w:p>
        </w:tc>
      </w:tr>
      <w:tr w:rsidR="00A8353F" w:rsidRPr="00A8353F" w14:paraId="15B6FC1A" w14:textId="77777777" w:rsidTr="00A8353F">
        <w:trPr>
          <w:trHeight w:val="13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30D7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Emotional wellbe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223893A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8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640F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6496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0E9AA0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D040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00B1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4BBA0FD7" w14:textId="77777777" w:rsidTr="00A8353F">
        <w:trPr>
          <w:trHeight w:val="13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23D8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elf esteem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132E18F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0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1724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B16B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B73586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32CC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ACF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7681E00D" w14:textId="77777777" w:rsidTr="00A8353F">
        <w:trPr>
          <w:trHeight w:val="257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86F8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Body confidenc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2E8CA61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3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CC3E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559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CD2ED3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7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3CF8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CE82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4802D997" w14:textId="77777777" w:rsidTr="00A8353F">
        <w:trPr>
          <w:trHeight w:val="23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D370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ense of control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31B5CFF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8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A29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4C09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DFC220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9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1B4C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1923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2094B98" w14:textId="77777777" w:rsidTr="00A8353F">
        <w:trPr>
          <w:trHeight w:val="35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243A2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tres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44C9662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7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0F13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3696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2C08AB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540B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101A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62AE52C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5DD96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exual wellbe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7B3295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7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9E54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6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CFD3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48A80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9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AC6F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0549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4B54851" w14:textId="77777777" w:rsidTr="009E6F12">
        <w:trPr>
          <w:trHeight w:val="260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6B68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ole person outcomes</w:t>
            </w:r>
          </w:p>
        </w:tc>
      </w:tr>
      <w:tr w:rsidR="00A8353F" w:rsidRPr="00A8353F" w14:paraId="0D492EBD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3F4C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ident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1F2A70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F64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C62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2454C77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5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54C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447F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7D9BB540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2CCF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Adjustment to new normal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9CF1F4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7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02CC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1BDE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E0F466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0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B833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6245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7ACB9066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54E3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sonal growth or positive impact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A155D8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6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1F8E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7AA1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934EF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9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3A3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016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82C8644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F94D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spiritual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9ADB24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3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D343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92DC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08EC2B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2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033D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12DF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6E48E5A7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7A104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hysical wellbe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E58F24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9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36B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F8CD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2DBD27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0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6643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F804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6DD264CC" w14:textId="77777777" w:rsidTr="00A8353F">
        <w:trPr>
          <w:trHeight w:val="2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F2AE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Quality of life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E3DEE0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27EF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2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D37B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5C083D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4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D8BE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898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9055A9C" w14:textId="77777777" w:rsidTr="009E6F12">
        <w:trPr>
          <w:trHeight w:val="109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D50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al outcomes</w:t>
            </w:r>
          </w:p>
        </w:tc>
      </w:tr>
      <w:tr w:rsidR="00A8353F" w:rsidRPr="00A8353F" w14:paraId="33FC0AD3" w14:textId="77777777" w:rsidTr="00A8353F">
        <w:trPr>
          <w:trHeight w:val="40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1E4F1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Social impact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1568DC5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6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92F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D6D8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B308C4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9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208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D98C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EFA380A" w14:textId="77777777" w:rsidTr="00A8353F">
        <w:trPr>
          <w:trHeight w:val="35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82162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Opportunities to talk about stillbirth experience with other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6F65998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8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06DB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F02C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85AE76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B78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B5CF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04610C6D" w14:textId="77777777" w:rsidTr="00A8353F">
        <w:trPr>
          <w:trHeight w:val="34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495F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Degree of isolation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523A501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0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F6C0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F408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EDC210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335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8347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4EA8600C" w14:textId="77777777" w:rsidTr="00A8353F">
        <w:trPr>
          <w:trHeight w:val="26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6739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tigma from commun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502E027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22E9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1D45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661AADC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A2F7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AF51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DC9DCA2" w14:textId="77777777" w:rsidTr="00A8353F">
        <w:trPr>
          <w:trHeight w:val="36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9822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work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4C82EB2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3BD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4C7A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67BF56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6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2895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BEAC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48D7D946" w14:textId="77777777" w:rsidTr="009E6F12">
        <w:trPr>
          <w:trHeight w:val="192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099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ationship and support outcomes</w:t>
            </w:r>
          </w:p>
        </w:tc>
      </w:tr>
      <w:tr w:rsidR="00A8353F" w:rsidRPr="00A8353F" w14:paraId="456EDF9C" w14:textId="77777777" w:rsidTr="00A8353F">
        <w:trPr>
          <w:trHeight w:val="196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73B5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relationship with partner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5F6BEAB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9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9641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0F9B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B184F3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8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3251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24A0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DA60F97" w14:textId="77777777" w:rsidTr="00A8353F">
        <w:trPr>
          <w:trHeight w:val="261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5412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upport from partner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182275E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2D45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A211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08474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1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1C99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EAB7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4FF1733B" w14:textId="77777777" w:rsidTr="00A8353F">
        <w:trPr>
          <w:trHeight w:val="424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0CF4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relationships with family, friends and commun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480C8B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DA80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3BDC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2936B3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1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49EC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C1FE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9E704F6" w14:textId="77777777" w:rsidTr="00A8353F">
        <w:trPr>
          <w:trHeight w:val="28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E77B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upport from family, friends and commun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7DA4C80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6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9C4A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AF37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FFC100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9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F9B8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F8D9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105A6D6" w14:textId="77777777" w:rsidTr="00A8353F">
        <w:trPr>
          <w:trHeight w:val="27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632E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upport with returning to work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hideMark/>
          </w:tcPr>
          <w:p w14:paraId="7ECC749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4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2353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0C08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12468EF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8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7CC6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AA05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5D7A102" w14:textId="77777777" w:rsidTr="00A8353F">
        <w:trPr>
          <w:trHeight w:val="41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E1DE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lastRenderedPageBreak/>
              <w:t>Satisfaction with support resources and support group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042F2A8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9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F223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028B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635D52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7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03F7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FBE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53262F01" w14:textId="77777777" w:rsidTr="009E6F12">
        <w:trPr>
          <w:trHeight w:val="252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77B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lder </w:t>
            </w:r>
            <w:proofErr w:type="gramStart"/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dren</w:t>
            </w:r>
            <w:proofErr w:type="gramEnd"/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utcomes</w:t>
            </w:r>
          </w:p>
        </w:tc>
      </w:tr>
      <w:tr w:rsidR="00A8353F" w:rsidRPr="00A8353F" w14:paraId="3575C4A1" w14:textId="77777777" w:rsidTr="00A8353F">
        <w:trPr>
          <w:trHeight w:val="40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60CAE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sychological health of older children in the famil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66816ED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7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5084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BD9D9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  <w:p w14:paraId="160120F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4597F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3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CB24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F4B45" w14:textId="77777777" w:rsidR="00A8353F" w:rsidRPr="00A8353F" w:rsidRDefault="00A8353F" w:rsidP="00A8353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A8353F"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  <w:p w14:paraId="05875FE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A8353F" w14:paraId="29CF1181" w14:textId="77777777" w:rsidTr="00A8353F">
        <w:trPr>
          <w:trHeight w:val="35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52D6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mpact on parent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1BAC9FB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FA2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117C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649B4D2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6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B625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7FAD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334014B3" w14:textId="77777777" w:rsidTr="00A8353F">
        <w:trPr>
          <w:trHeight w:val="35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F3DF6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upport for older children and parenting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1A58AD6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13A9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5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2459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4A59B2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8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E48C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B3F8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5480E2D4" w14:textId="77777777" w:rsidTr="009E6F12">
        <w:trPr>
          <w:trHeight w:val="133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F2E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conomic outcomes</w:t>
            </w:r>
          </w:p>
        </w:tc>
      </w:tr>
      <w:tr w:rsidR="00A8353F" w:rsidRPr="00A8353F" w14:paraId="4A0494E4" w14:textId="77777777" w:rsidTr="00A8353F">
        <w:trPr>
          <w:trHeight w:val="292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ABC3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Financial costs for parent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863D56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9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EFCF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BE8E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A619BF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3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9FE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EA3F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3A0FF9AB" w14:textId="77777777" w:rsidTr="00A8353F">
        <w:trPr>
          <w:trHeight w:val="27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0D329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Financial costs for health service and wider socie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624187A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3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F42D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9B5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A5AB6F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2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9E63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1A69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5602AABA" w14:textId="77777777" w:rsidTr="009E6F12">
        <w:trPr>
          <w:trHeight w:val="56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EBA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win or multiple outcomes</w:t>
            </w:r>
          </w:p>
        </w:tc>
      </w:tr>
      <w:tr w:rsidR="00A8353F" w:rsidRPr="00A8353F" w14:paraId="6C84EDF3" w14:textId="77777777" w:rsidTr="00A8353F">
        <w:trPr>
          <w:trHeight w:val="24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C96D5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urvival of baby/ies after stillbirth is identified in a multiple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E134D7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2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05B4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B56D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410377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0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F8F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1E0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</w:tr>
      <w:tr w:rsidR="00A8353F" w:rsidRPr="00A8353F" w14:paraId="48A6237C" w14:textId="77777777" w:rsidTr="00A8353F">
        <w:trPr>
          <w:trHeight w:val="28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96356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Preterm birth of surviving baby(ies) after stillbirth is identified in a multiple pregnancy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7754AED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6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4245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7E0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9F639D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4E30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5CCF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</w:tr>
      <w:tr w:rsidR="00A8353F" w:rsidRPr="00A8353F" w14:paraId="459E7B0C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C259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regnancy complications that risk the life of the surviving baby(ies) after stillbirth is identified in a multiple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F2AC7A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2.5%</w:t>
            </w:r>
          </w:p>
          <w:p w14:paraId="573A3B8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B104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D146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0851A6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2.9%</w:t>
            </w:r>
          </w:p>
          <w:p w14:paraId="2D537B1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5599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A35C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4445D9B5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34E14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regnancy complications for the mother after stillbirth is identified in a multiple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A3743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9.7%</w:t>
            </w:r>
          </w:p>
          <w:p w14:paraId="0524CD6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7DA3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AE02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266C5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1.9%</w:t>
            </w:r>
          </w:p>
          <w:p w14:paraId="2BAF32C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C68B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2B1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2BDB8022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DC6E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Neonatal outcomes of surviving baby(ies) after stillbirth </w:t>
            </w:r>
            <w:proofErr w:type="gramStart"/>
            <w:r w:rsidRPr="00A8353F">
              <w:rPr>
                <w:sz w:val="20"/>
                <w:szCs w:val="20"/>
              </w:rPr>
              <w:t>is</w:t>
            </w:r>
            <w:proofErr w:type="gramEnd"/>
            <w:r w:rsidRPr="00A8353F">
              <w:rPr>
                <w:sz w:val="20"/>
                <w:szCs w:val="20"/>
              </w:rPr>
              <w:t xml:space="preserve"> identified in a multiple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79835C3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5%</w:t>
            </w:r>
          </w:p>
          <w:p w14:paraId="3F755F7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BFB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279C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0F6EC5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3%</w:t>
            </w:r>
          </w:p>
          <w:p w14:paraId="3BD6654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754A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7E6B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5E8A718D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56EB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Neurodevelopment of surviving baby(ies) after stillbirth is identified in a multiple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346428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1.8%</w:t>
            </w:r>
          </w:p>
          <w:p w14:paraId="0973D22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1B4C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005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82B866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7%</w:t>
            </w:r>
          </w:p>
          <w:p w14:paraId="18D0C6D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7CA6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D2ED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</w:tr>
      <w:tr w:rsidR="00A8353F" w:rsidRPr="00A8353F" w14:paraId="79A9A775" w14:textId="77777777" w:rsidTr="00A8353F">
        <w:trPr>
          <w:trHeight w:val="39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315B4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Medical health of surviving baby(ies) after stillbirth is identified in a multiple pregnancy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2D447F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1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8F98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9F73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4BD581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927D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B74B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38508FEE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A33E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Attachment to surviving baby(ies) after stillbirth is identified in a multiple pregnancy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CF7180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0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204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C769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33F487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0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BD87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D3CC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</w:tr>
      <w:tr w:rsidR="00A8353F" w:rsidRPr="00A8353F" w14:paraId="0BE4326A" w14:textId="77777777" w:rsidTr="00A8353F">
        <w:trPr>
          <w:trHeight w:val="438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E72C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 xml:space="preserve">Psychological health of surviving child after stillbirth is identified in a multiple pregnancy 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0771E6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5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63FE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1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DEB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031356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B44E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357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50F8AA82" w14:textId="77777777" w:rsidTr="009E6F12">
        <w:trPr>
          <w:trHeight w:val="156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C7E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anning subsequent pregnancy outcomes</w:t>
            </w:r>
          </w:p>
        </w:tc>
      </w:tr>
      <w:tr w:rsidR="00A8353F" w:rsidRPr="00A8353F" w14:paraId="332F17D9" w14:textId="77777777" w:rsidTr="00A8353F">
        <w:trPr>
          <w:trHeight w:val="206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22E24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upport for planning nex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hideMark/>
          </w:tcPr>
          <w:p w14:paraId="44A1110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4.4%</w:t>
            </w:r>
          </w:p>
          <w:p w14:paraId="72169C8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0756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4183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3AC24AE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9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1487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65D1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3C04A3F9" w14:textId="77777777" w:rsidTr="00A8353F">
        <w:trPr>
          <w:trHeight w:val="35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2B27B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Need for fertility treatment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5275D99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9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89B6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F287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7A2154B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B123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6DB3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41442E08" w14:textId="77777777" w:rsidTr="00A8353F">
        <w:trPr>
          <w:trHeight w:val="313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35CE1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nfertilit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16DEF0E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D1E4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0028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423EDD3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8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CA2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DB42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0EAF0BB" w14:textId="77777777" w:rsidTr="00A8353F">
        <w:trPr>
          <w:trHeight w:val="249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6B841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 choosing not to become pregnant again after a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69F77D2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8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98F2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12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564F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</w:tcPr>
          <w:p w14:paraId="5F3E5DF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6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7ED0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C072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50ED8C1" w14:textId="77777777" w:rsidTr="009E6F12">
        <w:trPr>
          <w:trHeight w:val="56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20B0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bsequent pregnancy outcomes</w:t>
            </w:r>
          </w:p>
        </w:tc>
      </w:tr>
      <w:tr w:rsidR="00A8353F" w:rsidRPr="00A8353F" w14:paraId="656E894F" w14:textId="77777777" w:rsidTr="00A8353F">
        <w:trPr>
          <w:trHeight w:val="360"/>
        </w:trPr>
        <w:tc>
          <w:tcPr>
            <w:tcW w:w="18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E0E38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Time between stillbirth and next pregnancy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4B947DB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6D92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6601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A0092B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1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A54B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00A0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3F6442D0" w14:textId="77777777" w:rsidTr="00A8353F">
        <w:trPr>
          <w:trHeight w:val="280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68DD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Number of pregnancies between stillbirth and live 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hideMark/>
          </w:tcPr>
          <w:p w14:paraId="16CB56E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1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1BC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4D8F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A455DE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9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0CB7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9D4C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415A8EC6" w14:textId="77777777" w:rsidTr="00A8353F">
        <w:trPr>
          <w:trHeight w:val="270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3F6B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Complications for the baby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9FC731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2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8246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A591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938ABF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3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ABA3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6976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2BF37344" w14:textId="77777777" w:rsidTr="00A8353F">
        <w:trPr>
          <w:trHeight w:val="330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42BA7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lastRenderedPageBreak/>
              <w:t>Complications for the mother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8AB8AD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9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97C5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5196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7F4D97C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2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3BE8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EF3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65C24057" w14:textId="77777777" w:rsidTr="00A8353F">
        <w:trPr>
          <w:trHeight w:val="27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9C076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reterm birth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67930A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7.6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C62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C7D1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DD77E0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4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B700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54B9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70D319D4" w14:textId="77777777" w:rsidTr="00A8353F">
        <w:trPr>
          <w:trHeight w:val="299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B2AE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Induction of labour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B1B112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5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DE87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B511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74E33DA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7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1A04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E0D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25ECEF21" w14:textId="77777777" w:rsidTr="00A8353F">
        <w:trPr>
          <w:trHeight w:val="275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2BCFE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Type of birth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1695A8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8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C96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596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68F9E9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7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454E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A35C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32BEA6FC" w14:textId="77777777" w:rsidTr="00A8353F">
        <w:trPr>
          <w:trHeight w:val="27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E7984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Birth and postpartum complications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3A87D1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1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3C7C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3F0C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058500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6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287F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5DDE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0F42E3FB" w14:textId="77777777" w:rsidTr="00A8353F">
        <w:trPr>
          <w:trHeight w:val="26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8D0A3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Survival of baby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E08D4C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91.2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8C9A3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542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9F4F8C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7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460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17D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632AFA3E" w14:textId="77777777" w:rsidTr="00A8353F">
        <w:trPr>
          <w:trHeight w:val="286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0DFF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Newborn outcomes in baby born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320BC62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0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1A2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AB9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1ACE23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F963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2E9A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57F0E767" w14:textId="77777777" w:rsidTr="00A8353F">
        <w:trPr>
          <w:trHeight w:val="262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F147D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Additional scans and clinic appointments during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D51AB7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5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BECF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DBBE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E8F864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61E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F93A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</w:tr>
      <w:tr w:rsidR="00A8353F" w:rsidRPr="00A8353F" w14:paraId="52945D3D" w14:textId="77777777" w:rsidTr="00A8353F">
        <w:trPr>
          <w:trHeight w:val="422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A43FE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Unplanned hospital admission prior to birth of baby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693F3E7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9.6%</w:t>
            </w:r>
          </w:p>
          <w:p w14:paraId="3A4D2BB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39B7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0321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24DB07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1.8%</w:t>
            </w:r>
          </w:p>
          <w:p w14:paraId="7977632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2AEA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3EA6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0D40CE8" w14:textId="77777777" w:rsidTr="00A8353F">
        <w:trPr>
          <w:trHeight w:val="345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D5B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erceived support for subsequent pregnancy, birth and parenthood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7A17835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4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5DE7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3866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74889F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0.0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1B36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D4F9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519732FE" w14:textId="77777777" w:rsidTr="00A8353F">
        <w:trPr>
          <w:trHeight w:val="27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FF612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Coping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3900FE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86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F7C1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96B4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5648D1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2.9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52AD4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8FCC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08AFC1DD" w14:textId="77777777" w:rsidTr="00A8353F">
        <w:trPr>
          <w:trHeight w:val="272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C111E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Attachment to baby during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08797362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7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C350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AC00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5FC6BE9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3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B6B9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88E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191A042D" w14:textId="77777777" w:rsidTr="00A8353F">
        <w:trPr>
          <w:trHeight w:val="276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CFAC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arents' satisfaction with care in a subsequent pregnancy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</w:tcPr>
          <w:p w14:paraId="5C1C6BD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78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1297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8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15DD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0FA4BF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1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0048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BE200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3C99E7D9" w14:textId="77777777" w:rsidTr="009E6F12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F496" w14:textId="7BB403D4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bsequent </w:t>
            </w:r>
            <w:proofErr w:type="gramStart"/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dren</w:t>
            </w:r>
            <w:proofErr w:type="gramEnd"/>
            <w:r w:rsidRPr="00A8353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utcomes</w:t>
            </w:r>
          </w:p>
        </w:tc>
      </w:tr>
      <w:tr w:rsidR="00A8353F" w:rsidRPr="00A8353F" w14:paraId="6D857143" w14:textId="77777777" w:rsidTr="00A8353F">
        <w:trPr>
          <w:trHeight w:val="270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04300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Development of child born after a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2F748A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6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90B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C09CA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1F70322C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2.7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186C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C03AB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6A758ACE" w14:textId="77777777" w:rsidTr="00A8353F">
        <w:trPr>
          <w:trHeight w:val="260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715BF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Medical health of child born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2EEA0459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9.1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59A8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52E5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37FF938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34.5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B664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08405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</w:tr>
      <w:tr w:rsidR="00A8353F" w:rsidRPr="00A8353F" w14:paraId="0B1F5EA3" w14:textId="77777777" w:rsidTr="00A8353F">
        <w:trPr>
          <w:trHeight w:val="27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AFC9E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Attachment to a child born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4F9A15EF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62.8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8582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B94D6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71398B1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9D7C8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7F92E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  <w:tr w:rsidR="00A8353F" w:rsidRPr="00A8353F" w14:paraId="690E2BE5" w14:textId="77777777" w:rsidTr="00A8353F">
        <w:trPr>
          <w:trHeight w:val="268"/>
        </w:trPr>
        <w:tc>
          <w:tcPr>
            <w:tcW w:w="1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4F88" w14:textId="77777777" w:rsidR="00A8353F" w:rsidRPr="00A8353F" w:rsidRDefault="00A8353F" w:rsidP="00A8353F">
            <w:pPr>
              <w:pStyle w:val="NoSpacing"/>
              <w:rPr>
                <w:sz w:val="20"/>
                <w:szCs w:val="20"/>
              </w:rPr>
            </w:pPr>
            <w:r w:rsidRPr="00A8353F">
              <w:rPr>
                <w:sz w:val="20"/>
                <w:szCs w:val="20"/>
              </w:rPr>
              <w:t>Psychological health of child born after stillbirth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1BDF6B7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52.4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E89F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67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EDCF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</w:tcPr>
          <w:p w14:paraId="07A098A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sz w:val="20"/>
                <w:szCs w:val="20"/>
              </w:rPr>
              <w:t>45.3%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DD241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7E44D" w14:textId="77777777" w:rsidR="00A8353F" w:rsidRPr="00A8353F" w:rsidRDefault="00A8353F" w:rsidP="00A8353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8353F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</w:tr>
    </w:tbl>
    <w:p w14:paraId="36039523" w14:textId="31D6CE3C" w:rsidR="00A8353F" w:rsidRDefault="00A8353F"/>
    <w:p w14:paraId="4E013E4A" w14:textId="77777777" w:rsidR="00A8353F" w:rsidRDefault="00A8353F">
      <w:pPr>
        <w:spacing w:after="160" w:line="278" w:lineRule="auto"/>
      </w:pPr>
      <w:r>
        <w:br w:type="page"/>
      </w:r>
    </w:p>
    <w:tbl>
      <w:tblPr>
        <w:tblW w:w="10343" w:type="dxa"/>
        <w:tblLayout w:type="fixed"/>
        <w:tblLook w:val="04A0" w:firstRow="1" w:lastRow="0" w:firstColumn="1" w:lastColumn="0" w:noHBand="0" w:noVBand="1"/>
      </w:tblPr>
      <w:tblGrid>
        <w:gridCol w:w="2405"/>
        <w:gridCol w:w="1133"/>
        <w:gridCol w:w="992"/>
        <w:gridCol w:w="993"/>
        <w:gridCol w:w="992"/>
        <w:gridCol w:w="992"/>
        <w:gridCol w:w="993"/>
        <w:gridCol w:w="1843"/>
      </w:tblGrid>
      <w:tr w:rsidR="00A8353F" w:rsidRPr="00904412" w14:paraId="24A642B4" w14:textId="77777777" w:rsidTr="00420EC1">
        <w:trPr>
          <w:trHeight w:val="580"/>
          <w:tblHeader/>
        </w:trPr>
        <w:tc>
          <w:tcPr>
            <w:tcW w:w="1034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B59F1E" w14:textId="38C590BB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Round 2 Delphi survey results</w:t>
            </w:r>
          </w:p>
        </w:tc>
      </w:tr>
      <w:tr w:rsidR="00A8353F" w:rsidRPr="00904412" w14:paraId="001C08E7" w14:textId="77777777" w:rsidTr="00420EC1">
        <w:trPr>
          <w:trHeight w:val="580"/>
          <w:tblHeader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FEBEA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E5E97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ents or family membe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3A1B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fessional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F091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es</w:t>
            </w:r>
          </w:p>
        </w:tc>
      </w:tr>
      <w:tr w:rsidR="00A8353F" w:rsidRPr="00904412" w14:paraId="256832A7" w14:textId="77777777" w:rsidTr="00420EC1">
        <w:trPr>
          <w:trHeight w:val="580"/>
          <w:tblHeader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8E481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701004" w14:textId="77777777" w:rsidR="00A8353F" w:rsidRPr="00904412" w:rsidRDefault="00A8353F" w:rsidP="00420EC1">
            <w:pPr>
              <w:pStyle w:val="NoSpacing"/>
              <w:keepNext/>
              <w:keepLines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Voted</w:t>
            </w:r>
          </w:p>
          <w:p w14:paraId="3D234F2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-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9F917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who Voted on outco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D1C7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‘unable to rate’ 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5AA41B" w14:textId="77777777" w:rsidR="00A8353F" w:rsidRPr="00904412" w:rsidRDefault="00A8353F" w:rsidP="00420EC1">
            <w:pPr>
              <w:pStyle w:val="NoSpacing"/>
              <w:keepNext/>
              <w:keepLines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Voted</w:t>
            </w:r>
          </w:p>
          <w:p w14:paraId="6856583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-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3A0A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who Voted on outco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B722F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‘unable to rate’ outcome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C5916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A8353F" w:rsidRPr="00904412" w14:paraId="2C330492" w14:textId="77777777" w:rsidTr="00420EC1">
        <w:trPr>
          <w:trHeight w:val="208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EB6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abour and birth outcomes</w:t>
            </w:r>
          </w:p>
        </w:tc>
      </w:tr>
      <w:tr w:rsidR="00A8353F" w:rsidRPr="00904412" w14:paraId="061CD825" w14:textId="77777777" w:rsidTr="00420EC1">
        <w:trPr>
          <w:trHeight w:val="13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1E5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nduction of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5EEFBF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6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60EB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EB12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06D02EE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6.50%</w:t>
            </w:r>
          </w:p>
          <w:p w14:paraId="7BA4B4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F3F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E7D2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36DE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29B551F" w14:textId="77777777" w:rsidTr="00420EC1">
        <w:trPr>
          <w:trHeight w:val="12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CBC0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Length of time from identification of a stillbirth to the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6E59E3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4CAF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AB3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67766A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7.0%</w:t>
            </w:r>
          </w:p>
          <w:p w14:paraId="3DA9A64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CBF9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E0C5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C70A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DDAF010" w14:textId="77777777" w:rsidTr="00420EC1">
        <w:trPr>
          <w:trHeight w:val="9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498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in relief for labour and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A9B5E0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5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B2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81F1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B1CFFD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7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05A3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2B34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53BF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636CBFD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8748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Type of birth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7DB02E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5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C64E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73F0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58A560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6.70%</w:t>
            </w:r>
          </w:p>
          <w:p w14:paraId="3712F38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5699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C71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33D6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0753C2C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C9EA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Complications during birth for mother or bab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39E215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3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0D4F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54C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430F42B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F3A0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1E65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DD87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oth scores increased R2 &gt;75%</w:t>
            </w:r>
          </w:p>
        </w:tc>
      </w:tr>
      <w:tr w:rsidR="00A8353F" w:rsidRPr="00904412" w14:paraId="2D94C4C7" w14:textId="77777777" w:rsidTr="00420EC1">
        <w:trPr>
          <w:trHeight w:val="74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224A6" w14:textId="77777777" w:rsidR="00A8353F" w:rsidRPr="00904412" w:rsidRDefault="00A8353F" w:rsidP="00420EC1">
            <w:pPr>
              <w:pStyle w:val="NoSpacing"/>
              <w:keepNext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tpartum medical outcomes</w:t>
            </w:r>
          </w:p>
        </w:tc>
      </w:tr>
      <w:tr w:rsidR="00A8353F" w:rsidRPr="00904412" w14:paraId="7C313451" w14:textId="77777777" w:rsidTr="00420EC1">
        <w:trPr>
          <w:trHeight w:val="41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DE34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Maternal complications after birth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A1504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00F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854C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7FB94D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668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B120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06CF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oth scores increased R2 &gt;75%</w:t>
            </w:r>
          </w:p>
        </w:tc>
      </w:tr>
      <w:tr w:rsidR="00A8353F" w:rsidRPr="00904412" w14:paraId="0EA0539D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F98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aternal life-threatening complications after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E62158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183B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6AD8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52BB76F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FF60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DBCD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23F3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F7899DE" w14:textId="77777777" w:rsidTr="00420EC1">
        <w:trPr>
          <w:trHeight w:val="27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462B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Length of maternal hospital stay due to medical complications after a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E3BAE3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0.00%</w:t>
            </w:r>
          </w:p>
          <w:p w14:paraId="729671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7E6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158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7649DC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8.60%</w:t>
            </w:r>
          </w:p>
          <w:p w14:paraId="6A0600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E690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EDC7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BEB2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26460A6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3D90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aternal postpartum recove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0E99B34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4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FFE3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9662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0DFDAC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CA0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778E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62F6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0AD0C80" w14:textId="77777777" w:rsidTr="00420EC1">
        <w:trPr>
          <w:trHeight w:val="23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C93E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aternal long term physical complications related to the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C23B9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D901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D055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5CB3A02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4743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BB06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B6FC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32C8961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55C1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aternal long term physical health outcom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36AFD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0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103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6B2F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  <w:hideMark/>
          </w:tcPr>
          <w:p w14:paraId="2B1DB02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FDD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8F3C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BF40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0456FDE" w14:textId="77777777" w:rsidTr="00420EC1">
        <w:trPr>
          <w:trHeight w:val="19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F1ED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aternal dea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96FC8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8E80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A1B0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169C98A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4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89A0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DF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48D8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7129F348" w14:textId="77777777" w:rsidTr="00420EC1">
        <w:trPr>
          <w:trHeight w:val="136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87F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re experience outcomes</w:t>
            </w:r>
          </w:p>
        </w:tc>
      </w:tr>
      <w:tr w:rsidR="00A8353F" w:rsidRPr="00904412" w14:paraId="0D5D3908" w14:textId="77777777" w:rsidTr="00420EC1">
        <w:trPr>
          <w:trHeight w:val="21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7083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' experience of their care following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8B317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A836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F836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6FE195E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FDC2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E01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986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32DA79B" w14:textId="77777777" w:rsidTr="00420EC1">
        <w:trPr>
          <w:trHeight w:val="31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18F5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' experience of communication with care professional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5C4051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4E6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163D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63A1254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B2C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7FB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969D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112FC8A" w14:textId="77777777" w:rsidTr="00420EC1">
        <w:trPr>
          <w:trHeight w:val="31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3CAF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Parents' experience of support from care professionals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00F120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40A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276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65D0A0A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046D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737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9544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CCEF3E3" w14:textId="77777777" w:rsidTr="00420EC1">
        <w:trPr>
          <w:trHeight w:val="31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EFE6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Parents’ experience of shared decision mak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D222E6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EF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3ED1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ABA81B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F097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B1F1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41DF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0DF8297" w14:textId="77777777" w:rsidTr="00420EC1">
        <w:trPr>
          <w:trHeight w:val="33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F0CC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acknowledgement of parenthood by care professional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14AFD4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0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2AD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D73D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16610BB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1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B4FD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19A5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B6CF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54710F03" w14:textId="77777777" w:rsidTr="00420EC1">
        <w:trPr>
          <w:trHeight w:val="27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1AC4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rceived acknowledgment of baby by care professional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A5BF0D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282E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BC5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75EE38B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1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B04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43C5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B469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9109476" w14:textId="77777777" w:rsidTr="00420EC1">
        <w:trPr>
          <w:trHeight w:val="24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9CA6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f providing stillbirth care on healthcare professionals'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FB74D0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50%</w:t>
            </w:r>
          </w:p>
          <w:p w14:paraId="1612DD7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5C7A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889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6316035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20%</w:t>
            </w:r>
          </w:p>
          <w:p w14:paraId="5E8A1C0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38E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AEE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1561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2585EC39" w14:textId="77777777" w:rsidTr="00420EC1">
        <w:trPr>
          <w:trHeight w:val="24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C401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Trust in healthcare professional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2D4A32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9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3EA5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281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5DE6B7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FC4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47BF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4D82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267C1CE" w14:textId="77777777" w:rsidTr="00420EC1">
        <w:trPr>
          <w:trHeight w:val="34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4113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Formal complaints or legal ac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05D4270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0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AAB3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704C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F3EBE5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8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952C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A165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7738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69C195E" w14:textId="77777777" w:rsidTr="00420EC1">
        <w:trPr>
          <w:trHeight w:val="248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EBC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vestigation outcomes</w:t>
            </w:r>
          </w:p>
        </w:tc>
      </w:tr>
      <w:tr w:rsidR="00A8353F" w:rsidRPr="00904412" w14:paraId="6A609C67" w14:textId="77777777" w:rsidTr="00420EC1">
        <w:trPr>
          <w:trHeight w:val="25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6108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Uptake of medical investigations performed to understand why a baby died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B34DBA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BF3A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3BC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9A1BB1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29ED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3ACB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6AF5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2FF08AE6" w14:textId="77777777" w:rsidTr="00420EC1">
        <w:trPr>
          <w:trHeight w:val="23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CFD6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Hospital review carried out by healthcare professionals to help understand why the baby die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573088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BEDC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DBBF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5A1CAC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DF7E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6C8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C4A7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73471700" w14:textId="77777777" w:rsidTr="00420EC1">
        <w:trPr>
          <w:trHeight w:val="3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D55B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Uptake of parental engagement in the hospital review to understand why a baby die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C9E6E9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9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4EB7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A544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510010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769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51FF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522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5FDC60DF" w14:textId="77777777" w:rsidTr="00420EC1">
        <w:trPr>
          <w:trHeight w:val="3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A58B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Cause of death identified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43ACFD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3E64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4CE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67EEC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5F43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6B3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96A3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F2916FA" w14:textId="77777777" w:rsidTr="00420EC1">
        <w:trPr>
          <w:trHeight w:val="26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D414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' understanding of why their baby die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43CFFD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0329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200B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CB1F38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4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8385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73C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7B2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995A2BF" w14:textId="77777777" w:rsidTr="00420EC1">
        <w:trPr>
          <w:trHeight w:val="2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35B4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' understanding about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CB0655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4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C92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16EF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73ADB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9CBB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A20B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5435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7550436" w14:textId="77777777" w:rsidTr="00420EC1">
        <w:trPr>
          <w:trHeight w:val="2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1451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Additional counselling or subsequent pregnancy care advice following investigation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C13623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A8A2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2D54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93D00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9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849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4431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E7FA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8796727" w14:textId="77777777" w:rsidTr="00420EC1">
        <w:trPr>
          <w:trHeight w:val="2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68D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Length of time investigations into understanding why a baby died continue after a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FB5655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33D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B80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</w:tcPr>
          <w:p w14:paraId="659E11E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3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70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8318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050D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F585AA4" w14:textId="77777777" w:rsidTr="00420EC1">
        <w:trPr>
          <w:trHeight w:val="7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6F4F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rovements to care and patient safe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2A1AC7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EBD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1105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5FFD8C4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BB7D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AAF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677A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41B6D60" w14:textId="77777777" w:rsidTr="00420EC1">
        <w:trPr>
          <w:trHeight w:val="74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28C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ief outcomes</w:t>
            </w:r>
          </w:p>
        </w:tc>
      </w:tr>
      <w:tr w:rsidR="00A8353F" w:rsidRPr="00904412" w14:paraId="6DB59379" w14:textId="77777777" w:rsidTr="00420EC1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FEB3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Overwhelming or complicated grie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E2F9A0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4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52B2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64A5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571FDD0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40%</w:t>
            </w:r>
          </w:p>
          <w:p w14:paraId="7C6E359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037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30B5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7347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745D763C" w14:textId="77777777" w:rsidTr="00420EC1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770A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oping with grief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ED9C5D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840D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7F1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58B7AE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60%</w:t>
            </w:r>
          </w:p>
          <w:p w14:paraId="19AE958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C4AB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C32E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A175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288CF75" w14:textId="77777777" w:rsidTr="00420EC1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DC6B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Feelings of self-blame, guilt or failur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A0D627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1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AFC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F7E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10864E1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9.10%</w:t>
            </w:r>
          </w:p>
          <w:p w14:paraId="0B6F3E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E9B4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236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2DEC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0CADF7CD" w14:textId="77777777" w:rsidTr="00420EC1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B95A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acknowledgment of grief by other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6F8A22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06E8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D272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41E3010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50%</w:t>
            </w:r>
          </w:p>
          <w:p w14:paraId="3CAAE31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7357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AC19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2846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0E80C44B" w14:textId="77777777" w:rsidTr="00420EC1">
        <w:trPr>
          <w:trHeight w:val="2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8368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Grief of whole famil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B20EF0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F91E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008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  <w:hideMark/>
          </w:tcPr>
          <w:p w14:paraId="4A36DCD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90%</w:t>
            </w:r>
          </w:p>
          <w:p w14:paraId="35C2D48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661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CDC5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013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2F5FC95B" w14:textId="77777777" w:rsidTr="00420EC1">
        <w:trPr>
          <w:trHeight w:val="118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71EA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ntal health outcomes</w:t>
            </w:r>
          </w:p>
        </w:tc>
      </w:tr>
      <w:tr w:rsidR="00A8353F" w:rsidRPr="00904412" w14:paraId="75041EDD" w14:textId="77777777" w:rsidTr="00420EC1">
        <w:trPr>
          <w:trHeight w:val="34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C761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109FA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FDB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F50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42F8F9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2.70%</w:t>
            </w:r>
          </w:p>
          <w:p w14:paraId="647BD3B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FF4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0156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2B20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43CB287" w14:textId="77777777" w:rsidTr="00420EC1">
        <w:trPr>
          <w:trHeight w:val="25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0F53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Anxie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D6B9B8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DA3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17A9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1F57F4A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70%</w:t>
            </w:r>
          </w:p>
          <w:p w14:paraId="0C526F3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02B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F128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59D3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0C7F3536" w14:textId="77777777" w:rsidTr="00420EC1">
        <w:trPr>
          <w:trHeight w:val="24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9A86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ost-traumatic stress disord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CDE5C9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22F1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6892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5969B08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6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53C4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1D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5EF0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AB712FA" w14:textId="77777777" w:rsidTr="00420EC1">
        <w:trPr>
          <w:trHeight w:val="24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91A6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uicidal thoughts, attempted suicide, suicid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EE6CDB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1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DC4D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50EC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3DB585C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0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B25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C141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B97A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2685C3C" w14:textId="77777777" w:rsidTr="00420EC1">
        <w:trPr>
          <w:trHeight w:val="22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FEB2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Other mental health difficulti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6CCBA9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4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0008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75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2F68E6D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FEE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AD4B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FDF5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A0D8F94" w14:textId="77777777" w:rsidTr="00420EC1">
        <w:trPr>
          <w:trHeight w:val="17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729C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Drug and alcohol us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FFAE28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04A9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9CFD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C36DD7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0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B1C2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51D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ADC2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836C4D0" w14:textId="77777777" w:rsidTr="00420EC1">
        <w:trPr>
          <w:trHeight w:val="30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9E37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ental function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EA7A5F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5EF5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69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0E4A4F3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3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E086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598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E502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72FC7B9C" w14:textId="77777777" w:rsidTr="00420EC1">
        <w:trPr>
          <w:trHeight w:val="29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19B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Any mental health treatment (including type)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BCC0CC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4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3B1F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04CD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4B0BFB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2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2FF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6D20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4D14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4DF960DA" w14:textId="77777777" w:rsidTr="00420EC1">
        <w:trPr>
          <w:trHeight w:val="276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EF7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motional outcomes</w:t>
            </w:r>
          </w:p>
        </w:tc>
      </w:tr>
      <w:tr w:rsidR="00A8353F" w:rsidRPr="00904412" w14:paraId="666F0CE8" w14:textId="77777777" w:rsidTr="00420EC1">
        <w:trPr>
          <w:trHeight w:val="31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579F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Emotional wellbe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423D7D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30%</w:t>
            </w:r>
          </w:p>
          <w:p w14:paraId="5E1CED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0853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38BE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F6A557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2.60%</w:t>
            </w:r>
          </w:p>
          <w:p w14:paraId="1D5C789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AF6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318D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87B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6E49BE92" w14:textId="77777777" w:rsidTr="00420EC1">
        <w:trPr>
          <w:trHeight w:val="13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F1E8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Self-compass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F534A1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DD91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D98D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52CB83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9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3B62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EC08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D62F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674021A" w14:textId="77777777" w:rsidTr="00420EC1">
        <w:trPr>
          <w:trHeight w:val="13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0CD0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elf estee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B65F48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2FCB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4F2B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060E7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6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8EF8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98A2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59C8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9AABCFC" w14:textId="77777777" w:rsidTr="00420EC1">
        <w:trPr>
          <w:trHeight w:val="25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655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ody confidenc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E1A19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5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4A54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54C1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F54EA2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6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7547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874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2F9E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D84CC91" w14:textId="77777777" w:rsidTr="00420EC1">
        <w:trPr>
          <w:trHeight w:val="23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0D8C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ense of contro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528295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70EE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2958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57EE99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9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4B46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AA0A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0EA9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486C445" w14:textId="77777777" w:rsidTr="00420EC1">
        <w:trPr>
          <w:trHeight w:val="3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8C07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tre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6ECCE1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4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AB33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A89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964B80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7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5FA4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F661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D24B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2C76CBF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456A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exual wellbe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A1DC28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9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C77C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CED9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9442FF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5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2179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C58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DB50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69E8B2E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397A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*New outcome* Mindfulne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9FCD6D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6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A5D9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5CDF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36A46B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5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845E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A42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D5CD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F6BEC22" w14:textId="77777777" w:rsidTr="00420EC1">
        <w:trPr>
          <w:trHeight w:val="260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E219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hole person outcomes</w:t>
            </w:r>
          </w:p>
        </w:tc>
      </w:tr>
      <w:tr w:rsidR="00A8353F" w:rsidRPr="00904412" w14:paraId="4D0EB161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EB05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ident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7D0BBB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3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E7D2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00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97EA16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6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2C8A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9F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C2D3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6260558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7A46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djustment to new normal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B2A551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0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09A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E6C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7A2BD5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1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64C0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EB26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E224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030EE93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7A4B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sonal growth or positive impac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966A63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5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4875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9073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527D24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7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AD83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4A6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54EE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503D4A2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D648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spiritual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E45804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18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8093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5D3B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C7762A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2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F83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1C8A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B06E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5551168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11E1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hysical wellbe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8EC775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5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A27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4A93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55C71B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2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E91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25FF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75DC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A929982" w14:textId="77777777" w:rsidTr="00420EC1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9772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Quality of lif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3AD121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0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176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9DD5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2EC810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E0AF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8368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159E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EDD9DFA" w14:textId="77777777" w:rsidTr="00420EC1">
        <w:trPr>
          <w:trHeight w:val="126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7D89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al outcomes</w:t>
            </w:r>
          </w:p>
        </w:tc>
      </w:tr>
      <w:tr w:rsidR="00A8353F" w:rsidRPr="00904412" w14:paraId="509D43BF" w14:textId="77777777" w:rsidTr="00420EC1">
        <w:trPr>
          <w:trHeight w:val="44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280B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Social impact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61016B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3389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F3D8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A48CFF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8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1C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5941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EC6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51DBC331" w14:textId="77777777" w:rsidTr="00420EC1">
        <w:trPr>
          <w:trHeight w:val="35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CDAC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Opportunities to talk about stillbirth experience with other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5A2608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5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D2EF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0C95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0098431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5.00%</w:t>
            </w:r>
          </w:p>
          <w:p w14:paraId="6C522C8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253B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171D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9E67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4B9D240B" w14:textId="77777777" w:rsidTr="00420EC1">
        <w:trPr>
          <w:trHeight w:val="34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C05C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Degree of isol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1D7122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2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0B1C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19F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7C1440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E04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0EAA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78B0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388D6CC5" w14:textId="77777777" w:rsidTr="00420EC1">
        <w:trPr>
          <w:trHeight w:val="26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CA31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stigma from commun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68AB00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FFF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D382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96FB9B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4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34B0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277A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5244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7CBFA6DF" w14:textId="77777777" w:rsidTr="00420EC1">
        <w:trPr>
          <w:trHeight w:val="36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2852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wor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40AFC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5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3800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2786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8F22A0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295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C78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C66C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29767DBF" w14:textId="77777777" w:rsidTr="00420EC1">
        <w:trPr>
          <w:trHeight w:val="192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1BD4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lationship and support outcomes</w:t>
            </w:r>
          </w:p>
        </w:tc>
      </w:tr>
      <w:tr w:rsidR="00A8353F" w:rsidRPr="00904412" w14:paraId="0D0B1EEB" w14:textId="77777777" w:rsidTr="00420EC1">
        <w:trPr>
          <w:trHeight w:val="19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2CA0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relationship with partn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8CD268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B63B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DC53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0C499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9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F91E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DCE0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5740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Both scores </w:t>
            </w:r>
          </w:p>
          <w:p w14:paraId="277015A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increased R2 </w:t>
            </w:r>
          </w:p>
          <w:p w14:paraId="11FC09A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&gt;75%</w:t>
            </w:r>
          </w:p>
        </w:tc>
      </w:tr>
      <w:tr w:rsidR="00A8353F" w:rsidRPr="00904412" w14:paraId="4A7DE7B2" w14:textId="77777777" w:rsidTr="00420EC1">
        <w:trPr>
          <w:trHeight w:val="26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DC94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support from partn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C0F939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6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CF5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E134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BB7705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9.90%</w:t>
            </w:r>
          </w:p>
          <w:p w14:paraId="375DFE7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7156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D274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8E6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57D05C84" w14:textId="77777777" w:rsidTr="00420EC1">
        <w:trPr>
          <w:trHeight w:val="19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E63F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relationships with family, friends and commun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DBCEA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7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E09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866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9D19A4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8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9573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47BC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D591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A7236EC" w14:textId="77777777" w:rsidTr="00420EC1">
        <w:trPr>
          <w:trHeight w:val="28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A098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support from family, friends and commun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7CC1DC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1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FAC9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1CE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9DCB44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5.30%</w:t>
            </w:r>
          </w:p>
          <w:p w14:paraId="02FD387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C5FA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DB65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965C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C19CC9A" w14:textId="77777777" w:rsidTr="00420EC1">
        <w:trPr>
          <w:trHeight w:val="27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1B50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support with returning to wor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E7BB2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8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03FB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A478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FA7927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6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9E9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E0C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CBE3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004983D" w14:textId="77777777" w:rsidTr="00420EC1">
        <w:trPr>
          <w:trHeight w:val="41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DF2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atisfaction with support resources and support group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05DF9F4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9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E44E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6312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52879E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9CA3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E9EE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1F8D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68004F0" w14:textId="77777777" w:rsidTr="00420EC1">
        <w:trPr>
          <w:trHeight w:val="252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13C3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lder </w:t>
            </w:r>
            <w:proofErr w:type="gramStart"/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dren</w:t>
            </w:r>
            <w:proofErr w:type="gramEnd"/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utcomes</w:t>
            </w:r>
          </w:p>
        </w:tc>
      </w:tr>
      <w:tr w:rsidR="00A8353F" w:rsidRPr="00904412" w14:paraId="0CDA4C6D" w14:textId="77777777" w:rsidTr="00420EC1">
        <w:trPr>
          <w:trHeight w:val="40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A47C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sychological health of older children in the famil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4B14A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1385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AA43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685B9B1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8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8AC0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C3BA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8FE2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02BB607" w14:textId="77777777" w:rsidTr="00420EC1">
        <w:trPr>
          <w:trHeight w:val="35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29E8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mpact on parent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87986D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6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6334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0B5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  <w:hideMark/>
          </w:tcPr>
          <w:p w14:paraId="02CE871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90%</w:t>
            </w:r>
          </w:p>
          <w:p w14:paraId="4821FEB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649A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4E7A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7FD4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76E74824" w14:textId="77777777" w:rsidTr="00420EC1">
        <w:trPr>
          <w:trHeight w:val="35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2F75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upport for older children and parenting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F07CBC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15E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05E4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  <w:hideMark/>
          </w:tcPr>
          <w:p w14:paraId="306ECE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2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FEBE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9CB2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3163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7CFA3221" w14:textId="77777777" w:rsidTr="00420EC1">
        <w:trPr>
          <w:trHeight w:val="320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77C5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conomic outcomes</w:t>
            </w:r>
          </w:p>
        </w:tc>
      </w:tr>
      <w:tr w:rsidR="00A8353F" w:rsidRPr="00904412" w14:paraId="07980A9C" w14:textId="77777777" w:rsidTr="00420EC1">
        <w:trPr>
          <w:trHeight w:val="292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206F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Financial costs for parent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CB2DA1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7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CD4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672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0196F44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1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613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42D5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B7EB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F23C5E5" w14:textId="77777777" w:rsidTr="00420EC1">
        <w:trPr>
          <w:trHeight w:val="27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BA44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Financial costs for health service and wider socie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B3A105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2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F7D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031F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A0ABD1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1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9A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2D2E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1876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0338670" w14:textId="77777777" w:rsidTr="00420EC1">
        <w:trPr>
          <w:trHeight w:val="306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BAF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win or multiple outcomes</w:t>
            </w:r>
          </w:p>
        </w:tc>
      </w:tr>
      <w:tr w:rsidR="00A8353F" w:rsidRPr="00904412" w14:paraId="449BA404" w14:textId="77777777" w:rsidTr="00420EC1">
        <w:trPr>
          <w:trHeight w:val="24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92FA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urvival of baby/ies after stillbirth is identified in a multiple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265357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1EA4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4A46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D638CE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2894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994E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2448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603EA133" w14:textId="77777777" w:rsidTr="00420EC1">
        <w:trPr>
          <w:trHeight w:val="28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0176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Preterm birth of surviving baby(ies) after stillbirth is identified in a multiple pregnanc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2BE9E1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944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53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02E504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5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9FA5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50FC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B260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67C01EE5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B066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egnancy complications that risk the life of the surviving baby(ies) after stillbirth is identified in a multiple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AF0A3C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91D9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A23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A3A03A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0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C1E4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24B2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919D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2CC94D92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E2B5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egnancy complications for the mother after stillbirth is identified in a multiple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D81243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603C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BC7E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E91B8C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9559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4A83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7231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201573B2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1A05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Neonatal outcomes of surviving baby(ies) after stillbirth </w:t>
            </w:r>
            <w:proofErr w:type="gramStart"/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proofErr w:type="gramEnd"/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identified in a multiple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660522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CF0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C21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46C1D1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2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81B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180E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B10F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164E179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4497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Neurodevelopment of surviving baby(ies) after stillbirth is identified in a multiple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982E68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6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24E1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99C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13B90E1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5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E547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BE18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6DE2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oth scores increased R2 &gt;75%</w:t>
            </w:r>
          </w:p>
        </w:tc>
      </w:tr>
      <w:tr w:rsidR="00A8353F" w:rsidRPr="00904412" w14:paraId="0A6E4F73" w14:textId="77777777" w:rsidTr="00420EC1">
        <w:trPr>
          <w:cantSplit/>
          <w:trHeight w:val="39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AA2F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Medical health of surviving baby(ies) after stillbirth is identified in a multiple pregnanc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CBBC16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7E2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70C9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</w:tcPr>
          <w:p w14:paraId="703A70D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8CC1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A674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9996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52B1C4A7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A922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Attachment to surviving baby(ies) after stillbirth is identified in a multiple pregnanc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5F5651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4006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0D34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3AB60C6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5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7B64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95D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8397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oth scores increased R2 &gt;75%</w:t>
            </w:r>
          </w:p>
        </w:tc>
      </w:tr>
      <w:tr w:rsidR="00A8353F" w:rsidRPr="00904412" w14:paraId="17189833" w14:textId="77777777" w:rsidTr="00420EC1">
        <w:trPr>
          <w:trHeight w:val="43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2118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Psychological health of surviving child after stillbirth is identified in a multiple pregnancy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DF6961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4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8155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6AA1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238940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9.50%</w:t>
            </w:r>
          </w:p>
          <w:p w14:paraId="5F933ED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F5CD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A1CB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C8C8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B472E2C" w14:textId="77777777" w:rsidTr="00420EC1">
        <w:trPr>
          <w:trHeight w:val="353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39EF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anning subsequent pregnancy outcomes</w:t>
            </w:r>
          </w:p>
        </w:tc>
      </w:tr>
      <w:tr w:rsidR="00A8353F" w:rsidRPr="00904412" w14:paraId="245F7739" w14:textId="77777777" w:rsidTr="00420EC1">
        <w:trPr>
          <w:trHeight w:val="20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314C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erceived support for planning nex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B017C2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5885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B473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  <w:hideMark/>
          </w:tcPr>
          <w:p w14:paraId="00F8073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10%</w:t>
            </w:r>
          </w:p>
          <w:p w14:paraId="463A651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5B49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F07B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A3B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50C807F8" w14:textId="77777777" w:rsidTr="00420EC1">
        <w:trPr>
          <w:trHeight w:val="35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88D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Need for fertility treatment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E2796B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8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D8F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AAB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0F6F450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6.40%</w:t>
            </w:r>
          </w:p>
          <w:p w14:paraId="3AB7E2E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97F9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36A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E192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132185B" w14:textId="77777777" w:rsidTr="00420EC1">
        <w:trPr>
          <w:cantSplit/>
          <w:trHeight w:val="313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6994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nfertil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D92E6A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8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74E7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FA3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42541B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7.20%</w:t>
            </w:r>
          </w:p>
          <w:p w14:paraId="3457DD6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6A2C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F494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B810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7708BA2" w14:textId="77777777" w:rsidTr="00420EC1">
        <w:trPr>
          <w:trHeight w:val="249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D05B1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choosing not to become pregnant again after a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F303EB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6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257E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2406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47EB92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7.20%</w:t>
            </w:r>
          </w:p>
          <w:p w14:paraId="4C926E1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6C03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304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F2C3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28F38DEE" w14:textId="77777777" w:rsidTr="00420EC1">
        <w:trPr>
          <w:trHeight w:val="369"/>
        </w:trPr>
        <w:tc>
          <w:tcPr>
            <w:tcW w:w="103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822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bsequent pregnancy outcomes</w:t>
            </w:r>
          </w:p>
        </w:tc>
      </w:tr>
      <w:tr w:rsidR="00A8353F" w:rsidRPr="00904412" w14:paraId="36282138" w14:textId="77777777" w:rsidTr="00420EC1">
        <w:trPr>
          <w:trHeight w:val="33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8A2E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Time between stillbirth and next pregnanc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4AF322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1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6DD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5CEB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3E28B3A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4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C24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7BE4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B1CA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757757D7" w14:textId="77777777" w:rsidTr="00420EC1">
        <w:trPr>
          <w:trHeight w:val="2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F2B4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Number of pregnancies between stillbirth and live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B7CE72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7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D06F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0B08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A412E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3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DB5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1DF1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8558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9CC5FB9" w14:textId="77777777" w:rsidTr="00420EC1">
        <w:trPr>
          <w:trHeight w:val="28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1CDE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Conception rate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EF558C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1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AE0B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BCF6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4FFA29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2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D595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3A5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F1BD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53D5F98" w14:textId="77777777" w:rsidTr="00420EC1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11AC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Complications for the baby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3ECB3E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4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DC77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AA67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60F18CA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1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CF58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2F06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CEB5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1BDF2B47" w14:textId="77777777" w:rsidTr="00420EC1">
        <w:trPr>
          <w:trHeight w:val="33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90EC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Complications for the mother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3B08C9D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76B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AAE5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2BDDB2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9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D217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991D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CED7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2DBC3AE9" w14:textId="77777777" w:rsidTr="00420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C00F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eterm birth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50E943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006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EBF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44A66DC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1.1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FE8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67B1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C441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CE8A144" w14:textId="77777777" w:rsidTr="00420EC1">
        <w:trPr>
          <w:trHeight w:val="29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CDB5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Induction of labour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38E7FC5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6.4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7632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2A93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491FCE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0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092B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9846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8F19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4FD95A0" w14:textId="77777777" w:rsidTr="00420EC1">
        <w:trPr>
          <w:trHeight w:val="27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F9A2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Type of birth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14891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1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60CC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4957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8F7D7E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43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22CD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F9E0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E75E5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36FCF2E" w14:textId="77777777" w:rsidTr="00420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073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Birth and postpartum complications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EBCD9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9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E2B2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96DF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2D5" w:themeFill="accent2" w:themeFillTint="33"/>
            <w:vAlign w:val="center"/>
          </w:tcPr>
          <w:p w14:paraId="6C8CD34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0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150B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31A5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073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 score increased in R2 &gt;75%</w:t>
            </w:r>
          </w:p>
        </w:tc>
      </w:tr>
      <w:tr w:rsidR="00A8353F" w:rsidRPr="00904412" w14:paraId="6A311ECF" w14:textId="77777777" w:rsidTr="00420EC1">
        <w:trPr>
          <w:trHeight w:val="26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BD76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Survival of baby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B334D0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5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EF1D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A47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5EC50BE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9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73A6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8107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D05B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0B7A7D43" w14:textId="77777777" w:rsidTr="00420EC1">
        <w:trPr>
          <w:trHeight w:val="28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7E99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Newborn outcomes in baby born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849A33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7E5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AC7B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343DBDE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7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C41A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0917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9799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0D1270D9" w14:textId="77777777" w:rsidTr="00420EC1">
        <w:trPr>
          <w:trHeight w:val="26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19E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Additional scans and clinic appointments during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50387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3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F2EC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262C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350562D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6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6CA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B67F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016AA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46C0537F" w14:textId="77777777" w:rsidTr="00420EC1">
        <w:trPr>
          <w:trHeight w:val="42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FE1DE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Unplanned hospital admission prior to birth 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f baby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008BB7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82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DB34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48BB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2590667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0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7903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35AA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A858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391A4F13" w14:textId="77777777" w:rsidTr="00420EC1">
        <w:trPr>
          <w:trHeight w:val="34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FFA5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erceived support for subsequent pregnancy, birth and parenthood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2644A9B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827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A0F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60042BD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6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2E5B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AA8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557E8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52570B7" w14:textId="77777777" w:rsidTr="00420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660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Coping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774F7B2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00%</w:t>
            </w:r>
          </w:p>
          <w:p w14:paraId="3F355C9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EE93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0E2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3BED236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6.00%</w:t>
            </w:r>
          </w:p>
          <w:p w14:paraId="1374A8A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5B30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2EB04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EC48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619113AB" w14:textId="77777777" w:rsidTr="00420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1ECE0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New outcome*</w:t>
            </w: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 xml:space="preserve"> Anxiety related to subsequent pregnancy and childre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5FC949C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92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5F0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DA1A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327F652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2.6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848C8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02A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BFDB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E4F644A" w14:textId="77777777" w:rsidTr="00420EC1">
        <w:trPr>
          <w:trHeight w:val="27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C7E2F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Attachment to baby during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15719C9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7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19D6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F7F7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6FDA8B7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8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4E4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B1C8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17B99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3717FC5D" w14:textId="77777777" w:rsidTr="00420EC1">
        <w:trPr>
          <w:trHeight w:val="27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73E33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arents' satisfaction with care in a subsequent pregnancy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vAlign w:val="center"/>
          </w:tcPr>
          <w:p w14:paraId="04AA2A2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88.8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F1AA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DD99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F2D0" w:themeFill="accent6" w:themeFillTint="33"/>
            <w:vAlign w:val="center"/>
          </w:tcPr>
          <w:p w14:paraId="40A0A7A1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79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BB36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EC0D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2346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rofessionals score increased in R2 &gt;75%</w:t>
            </w:r>
          </w:p>
        </w:tc>
      </w:tr>
      <w:tr w:rsidR="00A8353F" w:rsidRPr="00904412" w14:paraId="64FED62E" w14:textId="77777777" w:rsidTr="00420EC1">
        <w:trPr>
          <w:trHeight w:val="280"/>
        </w:trPr>
        <w:tc>
          <w:tcPr>
            <w:tcW w:w="103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3DA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bsequent </w:t>
            </w:r>
            <w:proofErr w:type="gramStart"/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ildren</w:t>
            </w:r>
            <w:proofErr w:type="gramEnd"/>
            <w:r w:rsidRPr="0090441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outcomes</w:t>
            </w:r>
          </w:p>
        </w:tc>
      </w:tr>
      <w:tr w:rsidR="00A8353F" w:rsidRPr="00904412" w14:paraId="3DA54A67" w14:textId="77777777" w:rsidTr="00420EC1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B8A7D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Development of child born after a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BACA6D6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28.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9603F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E1825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731135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13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ED60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AE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630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1676C1B0" w14:textId="77777777" w:rsidTr="00420EC1">
        <w:trPr>
          <w:trHeight w:val="2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42E1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Medical health of child born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C098FB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1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BF58B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78B9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963259A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19.2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6678E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F7E9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3B32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411E4248" w14:textId="77777777" w:rsidTr="00420EC1">
        <w:trPr>
          <w:trHeight w:val="27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12C37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Attachment to a child born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33A2B6D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67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0A839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2725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2C85E9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7.5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0FC60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D9F3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087B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8353F" w:rsidRPr="00904412" w14:paraId="6CB632FA" w14:textId="77777777" w:rsidTr="00420EC1">
        <w:trPr>
          <w:trHeight w:val="26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197B4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Psychological health of child born after still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9859C2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52.7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1E47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7388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9B139E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sz w:val="20"/>
                <w:szCs w:val="20"/>
              </w:rPr>
              <w:t>38.3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68A02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9790C" w14:textId="77777777" w:rsidR="00A8353F" w:rsidRPr="00904412" w:rsidRDefault="00A8353F" w:rsidP="00420EC1">
            <w:pPr>
              <w:pStyle w:val="NoSpacing"/>
              <w:spacing w:before="100" w:beforeAutospacing="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412">
              <w:rPr>
                <w:rFonts w:asciiTheme="minorHAnsi" w:hAnsiTheme="minorHAnsi"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580AC" w14:textId="77777777" w:rsidR="00A8353F" w:rsidRPr="00904412" w:rsidRDefault="00A8353F" w:rsidP="00420EC1">
            <w:pPr>
              <w:pStyle w:val="NoSpacing"/>
              <w:spacing w:before="100" w:beforeAutospacing="1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0A45A93" w14:textId="211A9EB9" w:rsidR="00A8353F" w:rsidRDefault="00A8353F"/>
    <w:sectPr w:rsidR="00A8353F" w:rsidSect="00420EC1">
      <w:headerReference w:type="default" r:id="rId7"/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67454" w14:textId="77777777" w:rsidR="00152805" w:rsidRDefault="00152805" w:rsidP="00A8353F">
      <w:r>
        <w:separator/>
      </w:r>
    </w:p>
  </w:endnote>
  <w:endnote w:type="continuationSeparator" w:id="0">
    <w:p w14:paraId="0DD15394" w14:textId="77777777" w:rsidR="00152805" w:rsidRDefault="00152805" w:rsidP="00A83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erif">
    <w:altName w:val="Times New Roman"/>
    <w:panose1 w:val="020B0604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6666555"/>
      <w:docPartObj>
        <w:docPartGallery w:val="Page Numbers (Bottom of Page)"/>
        <w:docPartUnique/>
      </w:docPartObj>
    </w:sdtPr>
    <w:sdtContent>
      <w:p w14:paraId="3BE5CC49" w14:textId="5E9BBF65" w:rsidR="00B620A9" w:rsidRDefault="00B620A9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439CDF" w14:textId="77777777" w:rsidR="00B620A9" w:rsidRDefault="00B620A9" w:rsidP="00B620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8674348"/>
      <w:docPartObj>
        <w:docPartGallery w:val="Page Numbers (Bottom of Page)"/>
        <w:docPartUnique/>
      </w:docPartObj>
    </w:sdtPr>
    <w:sdtContent>
      <w:p w14:paraId="00DF6A30" w14:textId="07C2D693" w:rsidR="00B620A9" w:rsidRDefault="00B620A9" w:rsidP="00D425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5F8B25D" w14:textId="77777777" w:rsidR="00B620A9" w:rsidRDefault="00B620A9" w:rsidP="00B620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B64FF" w14:textId="77777777" w:rsidR="00152805" w:rsidRDefault="00152805" w:rsidP="00A8353F">
      <w:r>
        <w:separator/>
      </w:r>
    </w:p>
  </w:footnote>
  <w:footnote w:type="continuationSeparator" w:id="0">
    <w:p w14:paraId="1C538F46" w14:textId="77777777" w:rsidR="00152805" w:rsidRDefault="00152805" w:rsidP="00A835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02EDE" w14:textId="6824CBB8" w:rsidR="00A8353F" w:rsidRDefault="00A8353F">
    <w:pPr>
      <w:pStyle w:val="Header"/>
    </w:pPr>
    <w:r>
      <w:t>Summary of Delphi survey voting in Round 1 &amp;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2665"/>
    <w:multiLevelType w:val="hybridMultilevel"/>
    <w:tmpl w:val="6C904A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C6E7B"/>
    <w:multiLevelType w:val="hybridMultilevel"/>
    <w:tmpl w:val="4F6672BC"/>
    <w:lvl w:ilvl="0" w:tplc="127C951E">
      <w:start w:val="1"/>
      <w:numFmt w:val="decimal"/>
      <w:pStyle w:val="AppendixHeading"/>
      <w:lvlText w:val="Appendix %1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2080" w:hanging="360"/>
      </w:pPr>
    </w:lvl>
    <w:lvl w:ilvl="2" w:tplc="0809001B" w:tentative="1">
      <w:start w:val="1"/>
      <w:numFmt w:val="lowerRoman"/>
      <w:lvlText w:val="%3."/>
      <w:lvlJc w:val="right"/>
      <w:pPr>
        <w:ind w:left="2800" w:hanging="180"/>
      </w:pPr>
    </w:lvl>
    <w:lvl w:ilvl="3" w:tplc="0809000F" w:tentative="1">
      <w:start w:val="1"/>
      <w:numFmt w:val="decimal"/>
      <w:lvlText w:val="%4."/>
      <w:lvlJc w:val="left"/>
      <w:pPr>
        <w:ind w:left="3520" w:hanging="360"/>
      </w:pPr>
    </w:lvl>
    <w:lvl w:ilvl="4" w:tplc="08090019" w:tentative="1">
      <w:start w:val="1"/>
      <w:numFmt w:val="lowerLetter"/>
      <w:lvlText w:val="%5."/>
      <w:lvlJc w:val="left"/>
      <w:pPr>
        <w:ind w:left="4240" w:hanging="360"/>
      </w:pPr>
    </w:lvl>
    <w:lvl w:ilvl="5" w:tplc="0809001B" w:tentative="1">
      <w:start w:val="1"/>
      <w:numFmt w:val="lowerRoman"/>
      <w:lvlText w:val="%6."/>
      <w:lvlJc w:val="right"/>
      <w:pPr>
        <w:ind w:left="4960" w:hanging="180"/>
      </w:pPr>
    </w:lvl>
    <w:lvl w:ilvl="6" w:tplc="0809000F" w:tentative="1">
      <w:start w:val="1"/>
      <w:numFmt w:val="decimal"/>
      <w:lvlText w:val="%7."/>
      <w:lvlJc w:val="left"/>
      <w:pPr>
        <w:ind w:left="5680" w:hanging="360"/>
      </w:pPr>
    </w:lvl>
    <w:lvl w:ilvl="7" w:tplc="08090019" w:tentative="1">
      <w:start w:val="1"/>
      <w:numFmt w:val="lowerLetter"/>
      <w:lvlText w:val="%8."/>
      <w:lvlJc w:val="left"/>
      <w:pPr>
        <w:ind w:left="6400" w:hanging="360"/>
      </w:pPr>
    </w:lvl>
    <w:lvl w:ilvl="8" w:tplc="08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2" w15:restartNumberingAfterBreak="0">
    <w:nsid w:val="037D7148"/>
    <w:multiLevelType w:val="hybridMultilevel"/>
    <w:tmpl w:val="3B2C6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5A53AD"/>
    <w:multiLevelType w:val="hybridMultilevel"/>
    <w:tmpl w:val="BAE8D0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751CA8"/>
    <w:multiLevelType w:val="hybridMultilevel"/>
    <w:tmpl w:val="0242EF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9406F1"/>
    <w:multiLevelType w:val="hybridMultilevel"/>
    <w:tmpl w:val="0C708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85019D"/>
    <w:multiLevelType w:val="hybridMultilevel"/>
    <w:tmpl w:val="069A7A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8B6C8F"/>
    <w:multiLevelType w:val="hybridMultilevel"/>
    <w:tmpl w:val="D49E27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F12B78"/>
    <w:multiLevelType w:val="hybridMultilevel"/>
    <w:tmpl w:val="6736E1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2B397E"/>
    <w:multiLevelType w:val="hybridMultilevel"/>
    <w:tmpl w:val="EF7C1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CD0788"/>
    <w:multiLevelType w:val="hybridMultilevel"/>
    <w:tmpl w:val="500C7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822581"/>
    <w:multiLevelType w:val="hybridMultilevel"/>
    <w:tmpl w:val="E200C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D17DF5"/>
    <w:multiLevelType w:val="hybridMultilevel"/>
    <w:tmpl w:val="096A8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D64109"/>
    <w:multiLevelType w:val="hybridMultilevel"/>
    <w:tmpl w:val="D7709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6F6A56"/>
    <w:multiLevelType w:val="hybridMultilevel"/>
    <w:tmpl w:val="B99E55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2B64F1"/>
    <w:multiLevelType w:val="hybridMultilevel"/>
    <w:tmpl w:val="53B021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E07E30"/>
    <w:multiLevelType w:val="hybridMultilevel"/>
    <w:tmpl w:val="FA60E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9B6E28"/>
    <w:multiLevelType w:val="hybridMultilevel"/>
    <w:tmpl w:val="8E20E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E84606"/>
    <w:multiLevelType w:val="hybridMultilevel"/>
    <w:tmpl w:val="5220F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6104E2"/>
    <w:multiLevelType w:val="hybridMultilevel"/>
    <w:tmpl w:val="633EBEC6"/>
    <w:lvl w:ilvl="0" w:tplc="E6469F58">
      <w:start w:val="5"/>
      <w:numFmt w:val="decimal"/>
      <w:lvlText w:val="%1"/>
      <w:lvlJc w:val="left"/>
      <w:pPr>
        <w:ind w:left="720" w:hanging="360"/>
      </w:pPr>
      <w:rPr>
        <w:rFonts w:ascii="Calibri" w:hAnsi="Calibri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E46B08"/>
    <w:multiLevelType w:val="hybridMultilevel"/>
    <w:tmpl w:val="C5A4E0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40F3AAD"/>
    <w:multiLevelType w:val="hybridMultilevel"/>
    <w:tmpl w:val="D9624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132CFF"/>
    <w:multiLevelType w:val="hybridMultilevel"/>
    <w:tmpl w:val="E5A6B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D586E"/>
    <w:multiLevelType w:val="hybridMultilevel"/>
    <w:tmpl w:val="63D441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A961CA"/>
    <w:multiLevelType w:val="hybridMultilevel"/>
    <w:tmpl w:val="40488D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F0791C"/>
    <w:multiLevelType w:val="hybridMultilevel"/>
    <w:tmpl w:val="CC1C0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075BBA"/>
    <w:multiLevelType w:val="hybridMultilevel"/>
    <w:tmpl w:val="78EEC4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CE32763"/>
    <w:multiLevelType w:val="hybridMultilevel"/>
    <w:tmpl w:val="87FAE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F570D3"/>
    <w:multiLevelType w:val="hybridMultilevel"/>
    <w:tmpl w:val="F6E2BF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1F7166C"/>
    <w:multiLevelType w:val="hybridMultilevel"/>
    <w:tmpl w:val="A0BCEA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3946B28"/>
    <w:multiLevelType w:val="hybridMultilevel"/>
    <w:tmpl w:val="6F628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3336FA"/>
    <w:multiLevelType w:val="hybridMultilevel"/>
    <w:tmpl w:val="9D068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7736768"/>
    <w:multiLevelType w:val="hybridMultilevel"/>
    <w:tmpl w:val="B3A66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7DF2BE2"/>
    <w:multiLevelType w:val="hybridMultilevel"/>
    <w:tmpl w:val="D79AA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0856E4"/>
    <w:multiLevelType w:val="hybridMultilevel"/>
    <w:tmpl w:val="6F2083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9A23FB7"/>
    <w:multiLevelType w:val="hybridMultilevel"/>
    <w:tmpl w:val="0B808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A021619"/>
    <w:multiLevelType w:val="hybridMultilevel"/>
    <w:tmpl w:val="C0AC37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AEF3293"/>
    <w:multiLevelType w:val="hybridMultilevel"/>
    <w:tmpl w:val="E012AC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74721F"/>
    <w:multiLevelType w:val="hybridMultilevel"/>
    <w:tmpl w:val="ABE64B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DD4F99"/>
    <w:multiLevelType w:val="hybridMultilevel"/>
    <w:tmpl w:val="F4D05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2068B7"/>
    <w:multiLevelType w:val="hybridMultilevel"/>
    <w:tmpl w:val="5D363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AC05B5"/>
    <w:multiLevelType w:val="hybridMultilevel"/>
    <w:tmpl w:val="3E6E6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32954438">
    <w:abstractNumId w:val="38"/>
  </w:num>
  <w:num w:numId="2" w16cid:durableId="1614242859">
    <w:abstractNumId w:val="10"/>
  </w:num>
  <w:num w:numId="3" w16cid:durableId="588080573">
    <w:abstractNumId w:val="25"/>
  </w:num>
  <w:num w:numId="4" w16cid:durableId="913860293">
    <w:abstractNumId w:val="0"/>
  </w:num>
  <w:num w:numId="5" w16cid:durableId="1728338700">
    <w:abstractNumId w:val="15"/>
  </w:num>
  <w:num w:numId="6" w16cid:durableId="257105904">
    <w:abstractNumId w:val="20"/>
  </w:num>
  <w:num w:numId="7" w16cid:durableId="478376777">
    <w:abstractNumId w:val="30"/>
  </w:num>
  <w:num w:numId="8" w16cid:durableId="312679772">
    <w:abstractNumId w:val="32"/>
  </w:num>
  <w:num w:numId="9" w16cid:durableId="420294712">
    <w:abstractNumId w:val="8"/>
  </w:num>
  <w:num w:numId="10" w16cid:durableId="1501192071">
    <w:abstractNumId w:val="31"/>
  </w:num>
  <w:num w:numId="11" w16cid:durableId="1056200679">
    <w:abstractNumId w:val="40"/>
  </w:num>
  <w:num w:numId="12" w16cid:durableId="310410795">
    <w:abstractNumId w:val="9"/>
  </w:num>
  <w:num w:numId="13" w16cid:durableId="687760356">
    <w:abstractNumId w:val="21"/>
  </w:num>
  <w:num w:numId="14" w16cid:durableId="775901932">
    <w:abstractNumId w:val="3"/>
  </w:num>
  <w:num w:numId="15" w16cid:durableId="1258245537">
    <w:abstractNumId w:val="16"/>
  </w:num>
  <w:num w:numId="16" w16cid:durableId="1876579087">
    <w:abstractNumId w:val="14"/>
  </w:num>
  <w:num w:numId="17" w16cid:durableId="1578439201">
    <w:abstractNumId w:val="28"/>
  </w:num>
  <w:num w:numId="18" w16cid:durableId="1998999009">
    <w:abstractNumId w:val="11"/>
  </w:num>
  <w:num w:numId="19" w16cid:durableId="915289163">
    <w:abstractNumId w:val="36"/>
  </w:num>
  <w:num w:numId="20" w16cid:durableId="661617402">
    <w:abstractNumId w:val="17"/>
  </w:num>
  <w:num w:numId="21" w16cid:durableId="268322311">
    <w:abstractNumId w:val="39"/>
  </w:num>
  <w:num w:numId="22" w16cid:durableId="178128146">
    <w:abstractNumId w:val="29"/>
  </w:num>
  <w:num w:numId="23" w16cid:durableId="2084597801">
    <w:abstractNumId w:val="2"/>
  </w:num>
  <w:num w:numId="24" w16cid:durableId="855576981">
    <w:abstractNumId w:val="35"/>
  </w:num>
  <w:num w:numId="25" w16cid:durableId="416437321">
    <w:abstractNumId w:val="22"/>
  </w:num>
  <w:num w:numId="26" w16cid:durableId="99958151">
    <w:abstractNumId w:val="5"/>
  </w:num>
  <w:num w:numId="27" w16cid:durableId="319770291">
    <w:abstractNumId w:val="12"/>
  </w:num>
  <w:num w:numId="28" w16cid:durableId="1273589747">
    <w:abstractNumId w:val="19"/>
  </w:num>
  <w:num w:numId="29" w16cid:durableId="293364541">
    <w:abstractNumId w:val="41"/>
  </w:num>
  <w:num w:numId="30" w16cid:durableId="1597715312">
    <w:abstractNumId w:val="4"/>
  </w:num>
  <w:num w:numId="31" w16cid:durableId="111948267">
    <w:abstractNumId w:val="37"/>
  </w:num>
  <w:num w:numId="32" w16cid:durableId="1376198967">
    <w:abstractNumId w:val="26"/>
  </w:num>
  <w:num w:numId="33" w16cid:durableId="1373068064">
    <w:abstractNumId w:val="34"/>
  </w:num>
  <w:num w:numId="34" w16cid:durableId="1151361524">
    <w:abstractNumId w:val="6"/>
  </w:num>
  <w:num w:numId="35" w16cid:durableId="1186603790">
    <w:abstractNumId w:val="24"/>
  </w:num>
  <w:num w:numId="36" w16cid:durableId="1734154244">
    <w:abstractNumId w:val="18"/>
  </w:num>
  <w:num w:numId="37" w16cid:durableId="297105676">
    <w:abstractNumId w:val="27"/>
  </w:num>
  <w:num w:numId="38" w16cid:durableId="1134374313">
    <w:abstractNumId w:val="33"/>
  </w:num>
  <w:num w:numId="39" w16cid:durableId="1555194305">
    <w:abstractNumId w:val="23"/>
  </w:num>
  <w:num w:numId="40" w16cid:durableId="1747872788">
    <w:abstractNumId w:val="13"/>
  </w:num>
  <w:num w:numId="41" w16cid:durableId="1774279574">
    <w:abstractNumId w:val="7"/>
  </w:num>
  <w:num w:numId="42" w16cid:durableId="1726029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9B"/>
    <w:rsid w:val="00152805"/>
    <w:rsid w:val="00420EC1"/>
    <w:rsid w:val="00751A01"/>
    <w:rsid w:val="00940B12"/>
    <w:rsid w:val="00A7379B"/>
    <w:rsid w:val="00A8353F"/>
    <w:rsid w:val="00B238DC"/>
    <w:rsid w:val="00B620A9"/>
    <w:rsid w:val="00E8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53E3"/>
  <w15:chartTrackingRefBased/>
  <w15:docId w15:val="{CB9F9DC4-11A2-E04E-9988-D92F03BB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53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3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3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37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7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7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7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3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73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73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73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7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79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73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7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835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53F"/>
  </w:style>
  <w:style w:type="paragraph" w:styleId="Footer">
    <w:name w:val="footer"/>
    <w:basedOn w:val="Normal"/>
    <w:link w:val="FooterChar"/>
    <w:uiPriority w:val="99"/>
    <w:unhideWhenUsed/>
    <w:rsid w:val="00A835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53F"/>
  </w:style>
  <w:style w:type="paragraph" w:styleId="BalloonText">
    <w:name w:val="Balloon Text"/>
    <w:basedOn w:val="Normal"/>
    <w:link w:val="BalloonTextChar"/>
    <w:uiPriority w:val="99"/>
    <w:semiHidden/>
    <w:unhideWhenUsed/>
    <w:rsid w:val="00A835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3F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A83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5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53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53F"/>
    <w:rPr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353F"/>
  </w:style>
  <w:style w:type="paragraph" w:styleId="NormalWeb">
    <w:name w:val="Normal (Web)"/>
    <w:basedOn w:val="Normal"/>
    <w:uiPriority w:val="99"/>
    <w:unhideWhenUsed/>
    <w:rsid w:val="00A8353F"/>
    <w:pPr>
      <w:spacing w:before="100" w:beforeAutospacing="1" w:after="100" w:afterAutospacing="1" w:line="360" w:lineRule="auto"/>
      <w:jc w:val="both"/>
    </w:pPr>
    <w:rPr>
      <w:rFonts w:ascii="Calibri" w:eastAsia="Times New Roman" w:hAnsi="Calibri" w:cs="Calibri"/>
    </w:rPr>
  </w:style>
  <w:style w:type="character" w:styleId="Hyperlink">
    <w:name w:val="Hyperlink"/>
    <w:basedOn w:val="DefaultParagraphFont"/>
    <w:uiPriority w:val="99"/>
    <w:unhideWhenUsed/>
    <w:rsid w:val="00A8353F"/>
    <w:rPr>
      <w:color w:val="0000FF"/>
      <w:u w:val="single"/>
    </w:rPr>
  </w:style>
  <w:style w:type="table" w:styleId="TableGrid">
    <w:name w:val="Table Grid"/>
    <w:basedOn w:val="TableNormal"/>
    <w:uiPriority w:val="39"/>
    <w:rsid w:val="00A8353F"/>
    <w:pPr>
      <w:spacing w:after="0" w:line="240" w:lineRule="auto"/>
    </w:pPr>
    <w:rPr>
      <w:rFonts w:cs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A8353F"/>
    <w:pPr>
      <w:spacing w:after="240" w:line="360" w:lineRule="auto"/>
      <w:ind w:left="720"/>
      <w:contextualSpacing/>
      <w:jc w:val="both"/>
    </w:pPr>
    <w:rPr>
      <w:rFonts w:ascii="Calibri" w:eastAsia="Times New Roman" w:hAnsi="Calibri" w:cs="Calibri"/>
    </w:rPr>
  </w:style>
  <w:style w:type="character" w:customStyle="1" w:styleId="highwire-cite-authors">
    <w:name w:val="highwire-cite-authors"/>
    <w:basedOn w:val="DefaultParagraphFont"/>
    <w:rsid w:val="00A8353F"/>
  </w:style>
  <w:style w:type="character" w:customStyle="1" w:styleId="nlm-surname">
    <w:name w:val="nlm-surname"/>
    <w:basedOn w:val="DefaultParagraphFont"/>
    <w:rsid w:val="00A8353F"/>
  </w:style>
  <w:style w:type="character" w:customStyle="1" w:styleId="nlm-given-names">
    <w:name w:val="nlm-given-names"/>
    <w:basedOn w:val="DefaultParagraphFont"/>
    <w:rsid w:val="00A8353F"/>
  </w:style>
  <w:style w:type="character" w:customStyle="1" w:styleId="highwire-cite-title">
    <w:name w:val="highwire-cite-title"/>
    <w:basedOn w:val="DefaultParagraphFont"/>
    <w:rsid w:val="00A8353F"/>
  </w:style>
  <w:style w:type="character" w:customStyle="1" w:styleId="highwire-cite-metadata-journal">
    <w:name w:val="highwire-cite-metadata-journal"/>
    <w:basedOn w:val="DefaultParagraphFont"/>
    <w:rsid w:val="00A8353F"/>
  </w:style>
  <w:style w:type="character" w:customStyle="1" w:styleId="highwire-cite-metadata-date">
    <w:name w:val="highwire-cite-metadata-date"/>
    <w:basedOn w:val="DefaultParagraphFont"/>
    <w:rsid w:val="00A8353F"/>
  </w:style>
  <w:style w:type="character" w:customStyle="1" w:styleId="highwire-cite-metadata-volume">
    <w:name w:val="highwire-cite-metadata-volume"/>
    <w:basedOn w:val="DefaultParagraphFont"/>
    <w:rsid w:val="00A8353F"/>
  </w:style>
  <w:style w:type="character" w:customStyle="1" w:styleId="article-doi">
    <w:name w:val="article-doi"/>
    <w:basedOn w:val="DefaultParagraphFont"/>
    <w:rsid w:val="00A8353F"/>
  </w:style>
  <w:style w:type="character" w:styleId="Strong">
    <w:name w:val="Strong"/>
    <w:uiPriority w:val="22"/>
    <w:qFormat/>
    <w:rsid w:val="00A8353F"/>
    <w:rPr>
      <w:b/>
      <w:bCs/>
    </w:rPr>
  </w:style>
  <w:style w:type="character" w:customStyle="1" w:styleId="apple-converted-space">
    <w:name w:val="apple-converted-space"/>
    <w:basedOn w:val="DefaultParagraphFont"/>
    <w:rsid w:val="00A8353F"/>
  </w:style>
  <w:style w:type="character" w:customStyle="1" w:styleId="journaltitle">
    <w:name w:val="journaltitle"/>
    <w:basedOn w:val="DefaultParagraphFont"/>
    <w:rsid w:val="00A8353F"/>
  </w:style>
  <w:style w:type="character" w:customStyle="1" w:styleId="journalsubtitle">
    <w:name w:val="journalsubtitle"/>
    <w:basedOn w:val="DefaultParagraphFont"/>
    <w:rsid w:val="00A8353F"/>
  </w:style>
  <w:style w:type="character" w:customStyle="1" w:styleId="articlecitationyear">
    <w:name w:val="articlecitation_year"/>
    <w:basedOn w:val="DefaultParagraphFont"/>
    <w:rsid w:val="00A8353F"/>
  </w:style>
  <w:style w:type="character" w:customStyle="1" w:styleId="articlecitationvolume">
    <w:name w:val="articlecitation_volume"/>
    <w:basedOn w:val="DefaultParagraphFont"/>
    <w:rsid w:val="00A8353F"/>
  </w:style>
  <w:style w:type="character" w:customStyle="1" w:styleId="hvr">
    <w:name w:val="hvr"/>
    <w:basedOn w:val="DefaultParagraphFont"/>
    <w:rsid w:val="00A8353F"/>
  </w:style>
  <w:style w:type="paragraph" w:customStyle="1" w:styleId="EndNoteBibliography">
    <w:name w:val="EndNote Bibliography"/>
    <w:basedOn w:val="Normal"/>
    <w:rsid w:val="00A8353F"/>
    <w:pPr>
      <w:spacing w:after="240" w:line="360" w:lineRule="auto"/>
      <w:jc w:val="both"/>
    </w:pPr>
    <w:rPr>
      <w:rFonts w:eastAsia="Times New Roman"/>
      <w:lang w:eastAsia="en-GB"/>
    </w:rPr>
  </w:style>
  <w:style w:type="paragraph" w:customStyle="1" w:styleId="simplepara">
    <w:name w:val="simplepara"/>
    <w:basedOn w:val="Normal"/>
    <w:rsid w:val="00A8353F"/>
    <w:pPr>
      <w:spacing w:before="100" w:beforeAutospacing="1" w:after="100" w:afterAutospacing="1" w:line="360" w:lineRule="auto"/>
      <w:jc w:val="both"/>
    </w:pPr>
    <w:rPr>
      <w:rFonts w:ascii="Calibri" w:eastAsia="Times New Roman" w:hAnsi="Calibri"/>
      <w:lang w:eastAsia="en-GB"/>
    </w:rPr>
  </w:style>
  <w:style w:type="character" w:customStyle="1" w:styleId="vol">
    <w:name w:val="vol"/>
    <w:basedOn w:val="DefaultParagraphFont"/>
    <w:rsid w:val="00A8353F"/>
  </w:style>
  <w:style w:type="character" w:customStyle="1" w:styleId="citedissue">
    <w:name w:val="citedissue"/>
    <w:basedOn w:val="DefaultParagraphFont"/>
    <w:rsid w:val="00A8353F"/>
  </w:style>
  <w:style w:type="character" w:customStyle="1" w:styleId="pubyear">
    <w:name w:val="pubyear"/>
    <w:basedOn w:val="DefaultParagraphFont"/>
    <w:rsid w:val="00A8353F"/>
  </w:style>
  <w:style w:type="character" w:customStyle="1" w:styleId="cit-title">
    <w:name w:val="cit-title"/>
    <w:basedOn w:val="DefaultParagraphFont"/>
    <w:rsid w:val="00A8353F"/>
  </w:style>
  <w:style w:type="character" w:customStyle="1" w:styleId="cit-auth">
    <w:name w:val="cit-auth"/>
    <w:basedOn w:val="DefaultParagraphFont"/>
    <w:rsid w:val="00A8353F"/>
  </w:style>
  <w:style w:type="character" w:customStyle="1" w:styleId="cit-sep">
    <w:name w:val="cit-sep"/>
    <w:basedOn w:val="DefaultParagraphFont"/>
    <w:rsid w:val="00A8353F"/>
  </w:style>
  <w:style w:type="character" w:customStyle="1" w:styleId="cit-print-date">
    <w:name w:val="cit-print-date"/>
    <w:basedOn w:val="DefaultParagraphFont"/>
    <w:rsid w:val="00A8353F"/>
  </w:style>
  <w:style w:type="character" w:customStyle="1" w:styleId="cit-vol">
    <w:name w:val="cit-vol"/>
    <w:basedOn w:val="DefaultParagraphFont"/>
    <w:rsid w:val="00A8353F"/>
  </w:style>
  <w:style w:type="character" w:customStyle="1" w:styleId="cit-issue">
    <w:name w:val="cit-issue"/>
    <w:basedOn w:val="DefaultParagraphFont"/>
    <w:rsid w:val="00A8353F"/>
  </w:style>
  <w:style w:type="character" w:customStyle="1" w:styleId="cit-elocation">
    <w:name w:val="cit-elocation"/>
    <w:basedOn w:val="DefaultParagraphFont"/>
    <w:rsid w:val="00A8353F"/>
  </w:style>
  <w:style w:type="character" w:customStyle="1" w:styleId="cit-doi">
    <w:name w:val="cit-doi"/>
    <w:basedOn w:val="DefaultParagraphFont"/>
    <w:rsid w:val="00A8353F"/>
  </w:style>
  <w:style w:type="character" w:customStyle="1" w:styleId="author">
    <w:name w:val="author"/>
    <w:basedOn w:val="DefaultParagraphFont"/>
    <w:rsid w:val="00A8353F"/>
  </w:style>
  <w:style w:type="character" w:customStyle="1" w:styleId="articletitle">
    <w:name w:val="articletitle"/>
    <w:basedOn w:val="DefaultParagraphFont"/>
    <w:rsid w:val="00A8353F"/>
  </w:style>
  <w:style w:type="character" w:customStyle="1" w:styleId="slug-pub-date">
    <w:name w:val="slug-pub-date"/>
    <w:rsid w:val="00A8353F"/>
  </w:style>
  <w:style w:type="character" w:customStyle="1" w:styleId="slug-vol">
    <w:name w:val="slug-vol"/>
    <w:rsid w:val="00A8353F"/>
  </w:style>
  <w:style w:type="character" w:customStyle="1" w:styleId="slug-pages">
    <w:name w:val="slug-pages"/>
    <w:rsid w:val="00A8353F"/>
  </w:style>
  <w:style w:type="character" w:customStyle="1" w:styleId="slug-doi">
    <w:name w:val="slug-doi"/>
    <w:rsid w:val="00A8353F"/>
  </w:style>
  <w:style w:type="character" w:customStyle="1" w:styleId="nlmstring-name">
    <w:name w:val="nlm_string-name"/>
    <w:rsid w:val="00A8353F"/>
  </w:style>
  <w:style w:type="character" w:customStyle="1" w:styleId="journalname">
    <w:name w:val="journalname"/>
    <w:rsid w:val="00A8353F"/>
  </w:style>
  <w:style w:type="character" w:customStyle="1" w:styleId="year">
    <w:name w:val="year"/>
    <w:rsid w:val="00A8353F"/>
  </w:style>
  <w:style w:type="character" w:customStyle="1" w:styleId="volume">
    <w:name w:val="volume"/>
    <w:rsid w:val="00A8353F"/>
  </w:style>
  <w:style w:type="character" w:customStyle="1" w:styleId="issue">
    <w:name w:val="issue"/>
    <w:rsid w:val="00A8353F"/>
  </w:style>
  <w:style w:type="character" w:customStyle="1" w:styleId="page">
    <w:name w:val="page"/>
    <w:rsid w:val="00A8353F"/>
  </w:style>
  <w:style w:type="character" w:customStyle="1" w:styleId="ref-journal">
    <w:name w:val="ref-journal"/>
    <w:rsid w:val="00A8353F"/>
  </w:style>
  <w:style w:type="character" w:customStyle="1" w:styleId="ref-vol">
    <w:name w:val="ref-vol"/>
    <w:rsid w:val="00A8353F"/>
  </w:style>
  <w:style w:type="character" w:customStyle="1" w:styleId="Title1">
    <w:name w:val="Title1"/>
    <w:rsid w:val="00A8353F"/>
  </w:style>
  <w:style w:type="character" w:customStyle="1" w:styleId="Subtitle1">
    <w:name w:val="Subtitle1"/>
    <w:rsid w:val="00A8353F"/>
  </w:style>
  <w:style w:type="character" w:customStyle="1" w:styleId="authorname">
    <w:name w:val="authorname"/>
    <w:rsid w:val="00A8353F"/>
  </w:style>
  <w:style w:type="character" w:customStyle="1" w:styleId="u-sronly">
    <w:name w:val="u-sronly"/>
    <w:rsid w:val="00A8353F"/>
  </w:style>
  <w:style w:type="character" w:customStyle="1" w:styleId="name">
    <w:name w:val="name"/>
    <w:rsid w:val="00A8353F"/>
  </w:style>
  <w:style w:type="character" w:customStyle="1" w:styleId="xref-sep">
    <w:name w:val="xref-sep"/>
    <w:rsid w:val="00A8353F"/>
  </w:style>
  <w:style w:type="character" w:customStyle="1" w:styleId="citationref">
    <w:name w:val="citationref"/>
    <w:basedOn w:val="DefaultParagraphFont"/>
    <w:rsid w:val="00A8353F"/>
  </w:style>
  <w:style w:type="character" w:customStyle="1" w:styleId="highwire-citation-authors">
    <w:name w:val="highwire-citation-authors"/>
    <w:basedOn w:val="DefaultParagraphFont"/>
    <w:rsid w:val="00A8353F"/>
  </w:style>
  <w:style w:type="character" w:customStyle="1" w:styleId="highwire-citation-author">
    <w:name w:val="highwire-citation-author"/>
    <w:basedOn w:val="DefaultParagraphFont"/>
    <w:rsid w:val="00A8353F"/>
  </w:style>
  <w:style w:type="character" w:customStyle="1" w:styleId="citation-et">
    <w:name w:val="citation-et"/>
    <w:basedOn w:val="DefaultParagraphFont"/>
    <w:rsid w:val="00A8353F"/>
  </w:style>
  <w:style w:type="character" w:customStyle="1" w:styleId="highwire-cite-metadata-year">
    <w:name w:val="highwire-cite-metadata-year"/>
    <w:basedOn w:val="DefaultParagraphFont"/>
    <w:rsid w:val="00A8353F"/>
  </w:style>
  <w:style w:type="character" w:customStyle="1" w:styleId="highwire-cite-metadata-elocation-id">
    <w:name w:val="highwire-cite-metadata-elocation-id"/>
    <w:basedOn w:val="DefaultParagraphFont"/>
    <w:rsid w:val="00A8353F"/>
  </w:style>
  <w:style w:type="character" w:customStyle="1" w:styleId="highwire-cite-metadata-doi">
    <w:name w:val="highwire-cite-metadata-doi"/>
    <w:basedOn w:val="DefaultParagraphFont"/>
    <w:rsid w:val="00A8353F"/>
  </w:style>
  <w:style w:type="character" w:customStyle="1" w:styleId="label">
    <w:name w:val="label"/>
    <w:basedOn w:val="DefaultParagraphFont"/>
    <w:rsid w:val="00A8353F"/>
  </w:style>
  <w:style w:type="character" w:customStyle="1" w:styleId="table-captionlabel">
    <w:name w:val="table-caption__label"/>
    <w:basedOn w:val="DefaultParagraphFont"/>
    <w:rsid w:val="00A8353F"/>
  </w:style>
  <w:style w:type="character" w:customStyle="1" w:styleId="title-text">
    <w:name w:val="title-text"/>
    <w:basedOn w:val="DefaultParagraphFont"/>
    <w:rsid w:val="00A8353F"/>
  </w:style>
  <w:style w:type="character" w:customStyle="1" w:styleId="commaitem">
    <w:name w:val="comma__item"/>
    <w:basedOn w:val="DefaultParagraphFont"/>
    <w:rsid w:val="00A8353F"/>
  </w:style>
  <w:style w:type="character" w:customStyle="1" w:styleId="comma-separator">
    <w:name w:val="comma-separator"/>
    <w:basedOn w:val="DefaultParagraphFont"/>
    <w:rsid w:val="00A8353F"/>
  </w:style>
  <w:style w:type="paragraph" w:styleId="Caption">
    <w:name w:val="caption"/>
    <w:basedOn w:val="Normal"/>
    <w:next w:val="Normal"/>
    <w:unhideWhenUsed/>
    <w:qFormat/>
    <w:rsid w:val="00A8353F"/>
    <w:pPr>
      <w:spacing w:before="360" w:after="200" w:line="360" w:lineRule="auto"/>
      <w:jc w:val="both"/>
    </w:pPr>
    <w:rPr>
      <w:rFonts w:ascii="Calibri" w:eastAsia="Times New Roman" w:hAnsi="Calibri" w:cs="Calibri"/>
      <w:i/>
      <w:iCs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8353F"/>
    <w:rPr>
      <w:i/>
      <w:iCs/>
    </w:rPr>
  </w:style>
  <w:style w:type="character" w:customStyle="1" w:styleId="legchangedelimiter">
    <w:name w:val="legchangedelimiter"/>
    <w:basedOn w:val="DefaultParagraphFont"/>
    <w:rsid w:val="00A8353F"/>
  </w:style>
  <w:style w:type="character" w:customStyle="1" w:styleId="legaddition">
    <w:name w:val="legaddition"/>
    <w:basedOn w:val="DefaultParagraphFont"/>
    <w:rsid w:val="00A8353F"/>
  </w:style>
  <w:style w:type="character" w:customStyle="1" w:styleId="pagefirst">
    <w:name w:val="pagefirst"/>
    <w:basedOn w:val="DefaultParagraphFont"/>
    <w:rsid w:val="00A8353F"/>
  </w:style>
  <w:style w:type="character" w:customStyle="1" w:styleId="pagelast">
    <w:name w:val="pagelast"/>
    <w:basedOn w:val="DefaultParagraphFont"/>
    <w:rsid w:val="00A8353F"/>
  </w:style>
  <w:style w:type="character" w:customStyle="1" w:styleId="mixed-citation">
    <w:name w:val="mixed-citation"/>
    <w:basedOn w:val="DefaultParagraphFont"/>
    <w:rsid w:val="00A8353F"/>
  </w:style>
  <w:style w:type="character" w:customStyle="1" w:styleId="ref-title">
    <w:name w:val="ref-title"/>
    <w:basedOn w:val="DefaultParagraphFont"/>
    <w:rsid w:val="00A8353F"/>
  </w:style>
  <w:style w:type="character" w:customStyle="1" w:styleId="ref-iss">
    <w:name w:val="ref-iss"/>
    <w:basedOn w:val="DefaultParagraphFont"/>
    <w:rsid w:val="00A8353F"/>
  </w:style>
  <w:style w:type="character" w:customStyle="1" w:styleId="nowrap">
    <w:name w:val="nowrap"/>
    <w:basedOn w:val="DefaultParagraphFont"/>
    <w:rsid w:val="00A8353F"/>
  </w:style>
  <w:style w:type="character" w:customStyle="1" w:styleId="f-s-7-1">
    <w:name w:val="f-s-7-1"/>
    <w:basedOn w:val="DefaultParagraphFont"/>
    <w:rsid w:val="00A8353F"/>
  </w:style>
  <w:style w:type="character" w:customStyle="1" w:styleId="Title2">
    <w:name w:val="Title2"/>
    <w:basedOn w:val="DefaultParagraphFont"/>
    <w:rsid w:val="00A8353F"/>
  </w:style>
  <w:style w:type="character" w:customStyle="1" w:styleId="ref-lnk">
    <w:name w:val="ref-lnk"/>
    <w:basedOn w:val="DefaultParagraphFont"/>
    <w:rsid w:val="00A8353F"/>
  </w:style>
  <w:style w:type="character" w:customStyle="1" w:styleId="hlfld-contribauthor">
    <w:name w:val="hlfld-contribauthor"/>
    <w:basedOn w:val="DefaultParagraphFont"/>
    <w:rsid w:val="00A8353F"/>
  </w:style>
  <w:style w:type="character" w:customStyle="1" w:styleId="nlmgiven-names">
    <w:name w:val="nlm_given-names"/>
    <w:basedOn w:val="DefaultParagraphFont"/>
    <w:rsid w:val="00A8353F"/>
  </w:style>
  <w:style w:type="character" w:customStyle="1" w:styleId="nlmyear">
    <w:name w:val="nlm_year"/>
    <w:basedOn w:val="DefaultParagraphFont"/>
    <w:rsid w:val="00A8353F"/>
  </w:style>
  <w:style w:type="character" w:customStyle="1" w:styleId="nlmarticle-title">
    <w:name w:val="nlm_article-title"/>
    <w:basedOn w:val="DefaultParagraphFont"/>
    <w:rsid w:val="00A8353F"/>
  </w:style>
  <w:style w:type="character" w:customStyle="1" w:styleId="ref-overlay">
    <w:name w:val="ref-overlay"/>
    <w:basedOn w:val="DefaultParagraphFont"/>
    <w:rsid w:val="00A8353F"/>
  </w:style>
  <w:style w:type="character" w:customStyle="1" w:styleId="nlmfpage">
    <w:name w:val="nlm_fpage"/>
    <w:basedOn w:val="DefaultParagraphFont"/>
    <w:rsid w:val="00A8353F"/>
  </w:style>
  <w:style w:type="character" w:customStyle="1" w:styleId="nlmlpage">
    <w:name w:val="nlm_lpage"/>
    <w:basedOn w:val="DefaultParagraphFont"/>
    <w:rsid w:val="00A8353F"/>
  </w:style>
  <w:style w:type="character" w:customStyle="1" w:styleId="reflink-block">
    <w:name w:val="reflink-block"/>
    <w:basedOn w:val="DefaultParagraphFont"/>
    <w:rsid w:val="00A8353F"/>
  </w:style>
  <w:style w:type="character" w:customStyle="1" w:styleId="xlinks-container">
    <w:name w:val="xlinks-container"/>
    <w:basedOn w:val="DefaultParagraphFont"/>
    <w:rsid w:val="00A8353F"/>
  </w:style>
  <w:style w:type="character" w:customStyle="1" w:styleId="googlescholar-container">
    <w:name w:val="googlescholar-container"/>
    <w:basedOn w:val="DefaultParagraphFont"/>
    <w:rsid w:val="00A8353F"/>
  </w:style>
  <w:style w:type="paragraph" w:customStyle="1" w:styleId="p">
    <w:name w:val="p"/>
    <w:basedOn w:val="Normal"/>
    <w:rsid w:val="00A8353F"/>
    <w:pPr>
      <w:spacing w:before="100" w:beforeAutospacing="1" w:after="100" w:afterAutospacing="1" w:line="360" w:lineRule="auto"/>
      <w:jc w:val="both"/>
    </w:pPr>
    <w:rPr>
      <w:rFonts w:ascii="Calibri" w:eastAsia="Times New Roman" w:hAnsi="Calibri" w:cs="Calibri"/>
    </w:rPr>
  </w:style>
  <w:style w:type="character" w:customStyle="1" w:styleId="ej-keyword">
    <w:name w:val="ej-keyword"/>
    <w:basedOn w:val="DefaultParagraphFont"/>
    <w:rsid w:val="00A8353F"/>
  </w:style>
  <w:style w:type="character" w:customStyle="1" w:styleId="u-custom-list-number">
    <w:name w:val="u-custom-list-number"/>
    <w:basedOn w:val="DefaultParagraphFont"/>
    <w:rsid w:val="00A8353F"/>
  </w:style>
  <w:style w:type="character" w:customStyle="1" w:styleId="highlight">
    <w:name w:val="highlight"/>
    <w:basedOn w:val="DefaultParagraphFont"/>
    <w:rsid w:val="00A8353F"/>
  </w:style>
  <w:style w:type="paragraph" w:styleId="TableofFigures">
    <w:name w:val="table of figures"/>
    <w:basedOn w:val="Normal"/>
    <w:next w:val="Normal"/>
    <w:uiPriority w:val="99"/>
    <w:unhideWhenUsed/>
    <w:rsid w:val="00A8353F"/>
    <w:pPr>
      <w:tabs>
        <w:tab w:val="right" w:leader="dot" w:pos="10456"/>
      </w:tabs>
      <w:ind w:left="828" w:hanging="828"/>
    </w:pPr>
    <w:rPr>
      <w:rFonts w:ascii="Calibri" w:eastAsia="Times New Roman" w:hAnsi="Calibri" w:cs="Calibri"/>
      <w:noProof/>
      <w:sz w:val="22"/>
    </w:rPr>
  </w:style>
  <w:style w:type="paragraph" w:customStyle="1" w:styleId="TableParagraph">
    <w:name w:val="Table Paragraph"/>
    <w:basedOn w:val="Normal"/>
    <w:uiPriority w:val="1"/>
    <w:qFormat/>
    <w:rsid w:val="00A8353F"/>
    <w:pPr>
      <w:widowControl w:val="0"/>
      <w:autoSpaceDE w:val="0"/>
      <w:autoSpaceDN w:val="0"/>
      <w:spacing w:after="240" w:line="360" w:lineRule="auto"/>
      <w:jc w:val="both"/>
    </w:pPr>
    <w:rPr>
      <w:rFonts w:ascii="Arial" w:eastAsia="Arial" w:hAnsi="Arial" w:cs="Arial"/>
      <w:sz w:val="22"/>
      <w:szCs w:val="22"/>
      <w:lang w:val="en-US"/>
    </w:rPr>
  </w:style>
  <w:style w:type="paragraph" w:customStyle="1" w:styleId="Heading1NoNum">
    <w:name w:val="Heading1NoNum"/>
    <w:basedOn w:val="Heading1"/>
    <w:link w:val="Heading1NoNumChar"/>
    <w:qFormat/>
    <w:rsid w:val="00A8353F"/>
    <w:pPr>
      <w:keepLines w:val="0"/>
      <w:tabs>
        <w:tab w:val="left" w:pos="1418"/>
      </w:tabs>
      <w:spacing w:before="0" w:after="240"/>
      <w:jc w:val="both"/>
    </w:pPr>
    <w:rPr>
      <w:rFonts w:asciiTheme="minorHAnsi" w:eastAsia="Times New Roman" w:hAnsiTheme="minorHAnsi" w:cstheme="minorHAnsi"/>
      <w:b/>
      <w:bCs/>
      <w:color w:val="auto"/>
      <w:sz w:val="28"/>
      <w:szCs w:val="24"/>
    </w:rPr>
  </w:style>
  <w:style w:type="character" w:customStyle="1" w:styleId="Heading1NoNumChar">
    <w:name w:val="Heading1NoNum Char"/>
    <w:basedOn w:val="DefaultParagraphFont"/>
    <w:link w:val="Heading1NoNum"/>
    <w:rsid w:val="00A8353F"/>
    <w:rPr>
      <w:rFonts w:eastAsia="Times New Roman" w:cstheme="minorHAnsi"/>
      <w:b/>
      <w:bCs/>
      <w:kern w:val="0"/>
      <w:sz w:val="28"/>
      <w14:ligatures w14:val="none"/>
    </w:rPr>
  </w:style>
  <w:style w:type="paragraph" w:styleId="NoSpacing">
    <w:name w:val="No Spacing"/>
    <w:aliases w:val="Table Text"/>
    <w:uiPriority w:val="1"/>
    <w:qFormat/>
    <w:rsid w:val="00A8353F"/>
    <w:pPr>
      <w:spacing w:after="0" w:line="240" w:lineRule="auto"/>
    </w:pPr>
    <w:rPr>
      <w:rFonts w:ascii="Calibri" w:eastAsia="Times New Roman" w:hAnsi="Calibri" w:cs="Calibri"/>
      <w:kern w:val="0"/>
      <w:sz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8353F"/>
    <w:pPr>
      <w:tabs>
        <w:tab w:val="left" w:pos="1418"/>
      </w:tabs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8353F"/>
    <w:pPr>
      <w:tabs>
        <w:tab w:val="right" w:leader="dot" w:pos="10456"/>
      </w:tabs>
      <w:jc w:val="both"/>
    </w:pPr>
    <w:rPr>
      <w:rFonts w:ascii="Calibri" w:eastAsia="Times New Roman" w:hAnsi="Calibri" w:cs="Calibri"/>
      <w:noProof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A8353F"/>
    <w:pPr>
      <w:tabs>
        <w:tab w:val="left" w:pos="880"/>
        <w:tab w:val="right" w:leader="dot" w:pos="10456"/>
      </w:tabs>
      <w:ind w:left="238"/>
      <w:jc w:val="both"/>
    </w:pPr>
    <w:rPr>
      <w:rFonts w:ascii="Calibri" w:eastAsia="Times New Roman" w:hAnsi="Calibri" w:cs="Calibr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8353F"/>
    <w:pPr>
      <w:tabs>
        <w:tab w:val="left" w:pos="1320"/>
        <w:tab w:val="right" w:leader="dot" w:pos="10456"/>
      </w:tabs>
      <w:ind w:left="482"/>
      <w:jc w:val="both"/>
    </w:pPr>
    <w:rPr>
      <w:rFonts w:ascii="Calibri" w:eastAsia="Times New Roman" w:hAnsi="Calibri" w:cs="Calibr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A8353F"/>
    <w:pPr>
      <w:ind w:left="658"/>
    </w:pPr>
    <w:rPr>
      <w:rFonts w:eastAsiaTheme="minorEastAsia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8353F"/>
    <w:pPr>
      <w:spacing w:after="100" w:line="259" w:lineRule="auto"/>
      <w:ind w:left="880"/>
    </w:pPr>
    <w:rPr>
      <w:rFonts w:eastAsiaTheme="minorEastAsia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8353F"/>
    <w:pPr>
      <w:spacing w:after="100" w:line="259" w:lineRule="auto"/>
      <w:ind w:left="1100"/>
    </w:pPr>
    <w:rPr>
      <w:rFonts w:eastAsiaTheme="minorEastAsia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8353F"/>
    <w:pPr>
      <w:spacing w:after="100" w:line="259" w:lineRule="auto"/>
      <w:ind w:left="1320"/>
    </w:pPr>
    <w:rPr>
      <w:rFonts w:eastAsiaTheme="minorEastAsia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8353F"/>
    <w:pPr>
      <w:spacing w:after="100" w:line="259" w:lineRule="auto"/>
      <w:ind w:left="1540"/>
    </w:pPr>
    <w:rPr>
      <w:rFonts w:eastAsiaTheme="minorEastAsia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8353F"/>
    <w:pPr>
      <w:spacing w:after="100" w:line="259" w:lineRule="auto"/>
      <w:ind w:left="1760"/>
    </w:pPr>
    <w:rPr>
      <w:rFonts w:eastAsiaTheme="minorEastAsia"/>
      <w:sz w:val="22"/>
      <w:szCs w:val="22"/>
      <w:lang w:eastAsia="en-GB"/>
    </w:rPr>
  </w:style>
  <w:style w:type="paragraph" w:customStyle="1" w:styleId="Bold">
    <w:name w:val="Bold"/>
    <w:basedOn w:val="Normal"/>
    <w:next w:val="Normal"/>
    <w:qFormat/>
    <w:rsid w:val="00A8353F"/>
    <w:pPr>
      <w:spacing w:after="240"/>
      <w:jc w:val="both"/>
    </w:pPr>
    <w:rPr>
      <w:rFonts w:ascii="Arial" w:eastAsia="Times" w:hAnsi="Arial" w:cs="Arial"/>
      <w:sz w:val="22"/>
      <w:szCs w:val="20"/>
      <w:lang w:eastAsia="en-GB"/>
    </w:rPr>
  </w:style>
  <w:style w:type="paragraph" w:customStyle="1" w:styleId="respondent">
    <w:name w:val="respondent"/>
    <w:basedOn w:val="Bold"/>
    <w:next w:val="Bold"/>
    <w:qFormat/>
    <w:rsid w:val="00A8353F"/>
  </w:style>
  <w:style w:type="character" w:customStyle="1" w:styleId="markyhdw6vpn2">
    <w:name w:val="markyhdw6vpn2"/>
    <w:basedOn w:val="DefaultParagraphFont"/>
    <w:rsid w:val="00A8353F"/>
  </w:style>
  <w:style w:type="paragraph" w:customStyle="1" w:styleId="AppendixHeading">
    <w:name w:val="AppendixHeading"/>
    <w:basedOn w:val="Heading1NoNum"/>
    <w:next w:val="Normal"/>
    <w:link w:val="AppendixHeadingChar"/>
    <w:qFormat/>
    <w:rsid w:val="00A8353F"/>
    <w:pPr>
      <w:numPr>
        <w:numId w:val="42"/>
      </w:numPr>
      <w:tabs>
        <w:tab w:val="clear" w:pos="1418"/>
        <w:tab w:val="left" w:pos="2127"/>
      </w:tabs>
      <w:ind w:left="2127" w:hanging="2127"/>
    </w:pPr>
  </w:style>
  <w:style w:type="character" w:customStyle="1" w:styleId="AppendixHeadingChar">
    <w:name w:val="AppendixHeading Char"/>
    <w:basedOn w:val="Heading1NoNumChar"/>
    <w:link w:val="AppendixHeading"/>
    <w:rsid w:val="00A8353F"/>
    <w:rPr>
      <w:rFonts w:eastAsia="Times New Roman" w:cstheme="minorHAnsi"/>
      <w:b/>
      <w:bCs/>
      <w:kern w:val="0"/>
      <w:sz w:val="28"/>
      <w14:ligatures w14:val="none"/>
    </w:rPr>
  </w:style>
  <w:style w:type="character" w:customStyle="1" w:styleId="underline">
    <w:name w:val="underline"/>
    <w:basedOn w:val="DefaultParagraphFont"/>
    <w:rsid w:val="00A8353F"/>
  </w:style>
  <w:style w:type="paragraph" w:customStyle="1" w:styleId="Default">
    <w:name w:val="Default"/>
    <w:rsid w:val="00A8353F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eastAsia="en-GB"/>
      <w14:ligatures w14:val="none"/>
    </w:rPr>
  </w:style>
  <w:style w:type="character" w:customStyle="1" w:styleId="FootnoteCharacters">
    <w:name w:val="Footnote Characters"/>
    <w:qFormat/>
    <w:rsid w:val="00A8353F"/>
  </w:style>
  <w:style w:type="character" w:customStyle="1" w:styleId="FootnoteAnchor">
    <w:name w:val="Footnote Anchor"/>
    <w:rsid w:val="00A8353F"/>
    <w:rPr>
      <w:vertAlign w:val="superscript"/>
    </w:rPr>
  </w:style>
  <w:style w:type="paragraph" w:customStyle="1" w:styleId="Heading">
    <w:name w:val="Heading"/>
    <w:basedOn w:val="Normal"/>
    <w:next w:val="BodyText"/>
    <w:qFormat/>
    <w:rsid w:val="00A8353F"/>
    <w:pPr>
      <w:keepNext/>
      <w:widowControl w:val="0"/>
      <w:spacing w:before="240" w:after="120"/>
    </w:pPr>
    <w:rPr>
      <w:rFonts w:ascii="Liberation Sans" w:eastAsia="Arial Unicode MS" w:hAnsi="Liberation Sans" w:cs="Arial Unicode MS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rsid w:val="00A8353F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A8353F"/>
    <w:rPr>
      <w:rFonts w:ascii="Liberation Serif" w:eastAsia="Arial Unicode MS" w:hAnsi="Liberation Serif" w:cs="Arial Unicode MS"/>
      <w:kern w:val="0"/>
      <w:lang w:val="en-US" w:eastAsia="zh-CN" w:bidi="hi-IN"/>
      <w14:ligatures w14:val="none"/>
    </w:rPr>
  </w:style>
  <w:style w:type="paragraph" w:styleId="List">
    <w:name w:val="List"/>
    <w:basedOn w:val="BodyText"/>
    <w:rsid w:val="00A8353F"/>
  </w:style>
  <w:style w:type="paragraph" w:customStyle="1" w:styleId="Index">
    <w:name w:val="Index"/>
    <w:basedOn w:val="Normal"/>
    <w:qFormat/>
    <w:rsid w:val="00A8353F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Contents">
    <w:name w:val="Table Contents"/>
    <w:basedOn w:val="Normal"/>
    <w:qFormat/>
    <w:rsid w:val="00A8353F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A8353F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rsid w:val="00A8353F"/>
    <w:pPr>
      <w:widowControl w:val="0"/>
      <w:suppressLineNumbers/>
      <w:ind w:left="339" w:hanging="339"/>
    </w:pPr>
    <w:rPr>
      <w:rFonts w:ascii="Liberation Serif" w:eastAsia="Arial Unicode MS" w:hAnsi="Liberation Serif" w:cs="Arial Unicode MS"/>
      <w:sz w:val="20"/>
      <w:szCs w:val="20"/>
      <w:lang w:val="en-US" w:eastAsia="zh-CN" w:bidi="hi-IN"/>
    </w:rPr>
  </w:style>
  <w:style w:type="character" w:customStyle="1" w:styleId="FootnoteTextChar">
    <w:name w:val="Footnote Text Char"/>
    <w:basedOn w:val="DefaultParagraphFont"/>
    <w:link w:val="FootnoteText"/>
    <w:rsid w:val="00A8353F"/>
    <w:rPr>
      <w:rFonts w:ascii="Liberation Serif" w:eastAsia="Arial Unicode MS" w:hAnsi="Liberation Serif" w:cs="Arial Unicode MS"/>
      <w:kern w:val="0"/>
      <w:sz w:val="20"/>
      <w:szCs w:val="20"/>
      <w:lang w:val="en-US" w:eastAsia="zh-CN" w:bidi="hi-IN"/>
      <w14:ligatures w14:val="none"/>
    </w:rPr>
  </w:style>
  <w:style w:type="paragraph" w:customStyle="1" w:styleId="CM1">
    <w:name w:val="CM1"/>
    <w:basedOn w:val="Default"/>
    <w:next w:val="Default"/>
    <w:rsid w:val="00A8353F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paragraph" w:customStyle="1" w:styleId="msonormal0">
    <w:name w:val="msonormal"/>
    <w:basedOn w:val="Normal"/>
    <w:rsid w:val="00A835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A8353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A835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A8353F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A8353F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5">
    <w:name w:val="xl75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A8353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A835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5">
    <w:name w:val="xl85"/>
    <w:basedOn w:val="Normal"/>
    <w:rsid w:val="00A8353F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6">
    <w:name w:val="xl86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8353F"/>
    <w:rPr>
      <w:rFonts w:ascii="Calibri" w:eastAsia="Times New Roman" w:hAnsi="Calibri" w:cs="Calibri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8353F"/>
    <w:pPr>
      <w:spacing w:after="120" w:line="480" w:lineRule="auto"/>
      <w:jc w:val="both"/>
    </w:pPr>
    <w:rPr>
      <w:rFonts w:ascii="Calibri" w:eastAsia="Times New Roman" w:hAnsi="Calibri" w:cs="Calibri"/>
      <w:kern w:val="2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A8353F"/>
    <w:rPr>
      <w:kern w:val="0"/>
      <w14:ligatures w14:val="none"/>
    </w:rPr>
  </w:style>
  <w:style w:type="paragraph" w:customStyle="1" w:styleId="xl63">
    <w:name w:val="xl63"/>
    <w:basedOn w:val="Normal"/>
    <w:rsid w:val="00A8353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A8353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TOC1NoTab">
    <w:name w:val="TOC 1 No Tab"/>
    <w:basedOn w:val="TOC1"/>
    <w:qFormat/>
    <w:rsid w:val="00A8353F"/>
  </w:style>
  <w:style w:type="paragraph" w:customStyle="1" w:styleId="xl98">
    <w:name w:val="xl98"/>
    <w:basedOn w:val="Normal"/>
    <w:rsid w:val="00A835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99">
    <w:name w:val="xl99"/>
    <w:basedOn w:val="Normal"/>
    <w:rsid w:val="00A8353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A835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A835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A835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A8353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9">
    <w:name w:val="xl109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0">
    <w:name w:val="xl110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1">
    <w:name w:val="xl111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2">
    <w:name w:val="xl112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3">
    <w:name w:val="xl113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7">
    <w:name w:val="xl117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8">
    <w:name w:val="xl118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9">
    <w:name w:val="xl119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0">
    <w:name w:val="xl120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1">
    <w:name w:val="xl121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2">
    <w:name w:val="xl122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3">
    <w:name w:val="xl123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4">
    <w:name w:val="xl124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5">
    <w:name w:val="xl125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7">
    <w:name w:val="xl127"/>
    <w:basedOn w:val="Normal"/>
    <w:rsid w:val="00A8353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A835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A8353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8353F"/>
    <w:pPr>
      <w:spacing w:after="0" w:line="240" w:lineRule="auto"/>
    </w:pPr>
    <w:rPr>
      <w:kern w:val="0"/>
      <w14:ligatures w14:val="none"/>
    </w:rPr>
  </w:style>
  <w:style w:type="character" w:customStyle="1" w:styleId="il">
    <w:name w:val="il"/>
    <w:basedOn w:val="DefaultParagraphFont"/>
    <w:rsid w:val="00A8353F"/>
  </w:style>
  <w:style w:type="character" w:styleId="FollowedHyperlink">
    <w:name w:val="FollowedHyperlink"/>
    <w:basedOn w:val="DefaultParagraphFont"/>
    <w:uiPriority w:val="99"/>
    <w:semiHidden/>
    <w:unhideWhenUsed/>
    <w:rsid w:val="00A8353F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62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2758</Words>
  <Characters>15726</Characters>
  <Application>Microsoft Office Word</Application>
  <DocSecurity>0</DocSecurity>
  <Lines>131</Lines>
  <Paragraphs>36</Paragraphs>
  <ScaleCrop>false</ScaleCrop>
  <Company/>
  <LinksUpToDate>false</LinksUpToDate>
  <CharactersWithSpaces>1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a Bakhbakhi</dc:creator>
  <cp:keywords/>
  <dc:description/>
  <cp:lastModifiedBy>Danya Bakhbakhi</cp:lastModifiedBy>
  <cp:revision>4</cp:revision>
  <dcterms:created xsi:type="dcterms:W3CDTF">2024-10-04T07:52:00Z</dcterms:created>
  <dcterms:modified xsi:type="dcterms:W3CDTF">2025-05-08T15:23:00Z</dcterms:modified>
</cp:coreProperties>
</file>